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638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93"/>
        <w:gridCol w:w="1452"/>
        <w:gridCol w:w="2375"/>
        <w:gridCol w:w="3118"/>
      </w:tblGrid>
      <w:tr w:rsidR="00397EBE" w:rsidRPr="00C10AC2" w:rsidTr="00BE2CC9">
        <w:trPr>
          <w:trHeight w:val="397"/>
        </w:trPr>
        <w:tc>
          <w:tcPr>
            <w:tcW w:w="9638" w:type="dxa"/>
            <w:gridSpan w:val="4"/>
            <w:tcBorders>
              <w:bottom w:val="single" w:sz="4" w:space="0" w:color="auto"/>
            </w:tcBorders>
            <w:vAlign w:val="center"/>
          </w:tcPr>
          <w:p w:rsidR="00397EBE" w:rsidRPr="00397EBE" w:rsidRDefault="00397EBE" w:rsidP="00397EBE">
            <w:pPr>
              <w:spacing w:line="480" w:lineRule="auto"/>
              <w:rPr>
                <w:rFonts w:ascii="Calibri" w:hAnsi="Calibri"/>
                <w:b/>
                <w:lang w:val="en-US" w:bidi="en-US"/>
              </w:rPr>
            </w:pPr>
            <w:r w:rsidRPr="00397EBE">
              <w:rPr>
                <w:rFonts w:ascii="Calibri" w:hAnsi="Calibri"/>
                <w:b/>
                <w:lang w:val="en-US" w:bidi="en-US"/>
              </w:rPr>
              <w:t>TABLE S1</w:t>
            </w:r>
            <w:r w:rsidR="00051F93">
              <w:rPr>
                <w:rFonts w:ascii="Calibri" w:hAnsi="Calibri"/>
                <w:b/>
                <w:lang w:val="en-US" w:bidi="en-US"/>
              </w:rPr>
              <w:t xml:space="preserve">. </w:t>
            </w:r>
            <w:r w:rsidRPr="00397EBE">
              <w:rPr>
                <w:rFonts w:ascii="Calibri" w:hAnsi="Calibri"/>
                <w:b/>
                <w:lang w:val="en-US" w:bidi="en-US"/>
              </w:rPr>
              <w:t>Description of plasmids</w:t>
            </w:r>
          </w:p>
        </w:tc>
      </w:tr>
      <w:tr w:rsidR="00397EBE" w:rsidRPr="00397EBE" w:rsidTr="00051F93">
        <w:trPr>
          <w:trHeight w:val="397"/>
        </w:trPr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397EBE" w:rsidRPr="00397EBE" w:rsidRDefault="00397EBE" w:rsidP="00051F93">
            <w:pPr>
              <w:spacing w:line="480" w:lineRule="auto"/>
              <w:jc w:val="center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smid nam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397EBE" w:rsidRPr="00397EBE" w:rsidRDefault="00397EBE" w:rsidP="00051F93">
            <w:pPr>
              <w:spacing w:line="480" w:lineRule="auto"/>
              <w:jc w:val="center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Gene cloned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397EBE" w:rsidRPr="00397EBE" w:rsidRDefault="00397EBE" w:rsidP="00051F93">
            <w:pPr>
              <w:spacing w:line="480" w:lineRule="auto"/>
              <w:jc w:val="center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Vec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397EBE" w:rsidRPr="00397EBE" w:rsidRDefault="00397EBE" w:rsidP="00051F93">
            <w:pPr>
              <w:spacing w:line="480" w:lineRule="auto"/>
              <w:jc w:val="center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Origin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</w:p>
        </w:tc>
        <w:tc>
          <w:tcPr>
            <w:tcW w:w="1452" w:type="dxa"/>
            <w:tcBorders>
              <w:top w:val="single" w:sz="8" w:space="0" w:color="auto"/>
            </w:tcBorders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  <w:tcBorders>
              <w:top w:val="single" w:sz="8" w:space="0" w:color="auto"/>
            </w:tcBorders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B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B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inh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inh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fabH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iCs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tfabH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r w:rsidRPr="00397EBE">
              <w:rPr>
                <w:rFonts w:ascii="Calibri" w:hAnsi="Calibri"/>
                <w:i/>
                <w:lang w:val="en-US" w:bidi="en-US"/>
              </w:rPr>
              <w:t>wag31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r w:rsidRPr="00397EBE">
              <w:rPr>
                <w:rFonts w:ascii="Calibri" w:hAnsi="Calibri"/>
                <w:i/>
                <w:lang w:val="en-US" w:bidi="en-US"/>
              </w:rPr>
              <w:t xml:space="preserve">wag31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vAlign w:val="center"/>
          </w:tcPr>
          <w:p w:rsidR="00397EBE" w:rsidRPr="00C10AC2" w:rsidRDefault="00397EBE" w:rsidP="00397EBE">
            <w:pPr>
              <w:spacing w:line="480" w:lineRule="auto"/>
              <w:jc w:val="both"/>
              <w:rPr>
                <w:rFonts w:asciiTheme="minorHAnsi" w:hAnsiTheme="minorHAnsi"/>
                <w:lang w:val="en-US" w:bidi="en-US"/>
              </w:rPr>
            </w:pPr>
            <w:r w:rsidRPr="00C10AC2">
              <w:rPr>
                <w:rFonts w:asciiTheme="minorHAnsi" w:hAnsiTheme="minorHAns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nat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nat</w:t>
            </w:r>
            <w:proofErr w:type="spellEnd"/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AD-T7</w:t>
            </w:r>
          </w:p>
        </w:tc>
        <w:tc>
          <w:tcPr>
            <w:tcW w:w="3118" w:type="dxa"/>
            <w:vAlign w:val="center"/>
          </w:tcPr>
          <w:p w:rsidR="00397EBE" w:rsidRPr="00C10AC2" w:rsidRDefault="00397EBE" w:rsidP="00397EBE">
            <w:pPr>
              <w:spacing w:line="480" w:lineRule="auto"/>
              <w:jc w:val="both"/>
              <w:rPr>
                <w:rFonts w:asciiTheme="minorHAnsi" w:hAnsiTheme="minorHAnsi"/>
                <w:lang w:val="en-US" w:bidi="en-US"/>
              </w:rPr>
            </w:pPr>
            <w:r w:rsidRPr="00C10AC2">
              <w:rPr>
                <w:rFonts w:asciiTheme="minorHAnsi" w:hAnsiTheme="minorHAnsi"/>
                <w:lang w:val="en-US" w:bidi="en-US"/>
              </w:rPr>
              <w:t xml:space="preserve">This study 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iCs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  <w:r w:rsidRPr="00397EBE">
              <w:rPr>
                <w:rFonts w:ascii="Calibri" w:hAnsi="Calibri"/>
                <w:i/>
                <w:iCs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B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B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inh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inh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</w:t>
            </w:r>
            <w:r w:rsidRPr="00397EBE">
              <w:rPr>
                <w:rFonts w:ascii="Calibri" w:hAnsi="Calibri"/>
                <w:i/>
                <w:lang w:val="en-US" w:bidi="en-US"/>
              </w:rPr>
              <w:t>fabH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fabH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C10AC2" w:rsidRDefault="00C10AC2" w:rsidP="00397EBE">
            <w:pPr>
              <w:spacing w:line="480" w:lineRule="auto"/>
              <w:jc w:val="both"/>
              <w:rPr>
                <w:rFonts w:asciiTheme="minorHAnsi" w:hAnsiTheme="minorHAnsi"/>
                <w:highlight w:val="yellow"/>
                <w:lang w:val="en-US" w:bidi="en-US"/>
              </w:rPr>
            </w:pPr>
            <w:r w:rsidRPr="00C10AC2">
              <w:rPr>
                <w:rFonts w:asciiTheme="minorHAnsi" w:hAnsiTheme="minorHAnsi"/>
              </w:rPr>
              <w:fldChar w:fldCharType="begin"/>
            </w:r>
            <w:r w:rsidRPr="00C10AC2">
              <w:rPr>
                <w:rFonts w:asciiTheme="minorHAnsi" w:hAnsiTheme="minorHAnsi"/>
              </w:rPr>
              <w:instrText xml:space="preserve"> ADDIN EN.CITE &lt;EndNote&gt;&lt;Cite&gt;&lt;Author&gt;Veyron-Churlet&lt;/Author&gt;&lt;Year&gt;2004&lt;/Year&gt;&lt;RecNum&gt;4567&lt;/RecNum&gt;&lt;DisplayText&gt;[16]&lt;/DisplayText&gt;&lt;record&gt;&lt;rec-number&gt;4567&lt;/rec-number&gt;&lt;foreign-keys&gt;&lt;key app="EN" db-id="ev0sfdsv2xzx9hexpvnppwa5xdaw2wrwa95t"&gt;4567&lt;/key&gt;&lt;/foreign-keys&gt;&lt;ref-type name="Journal Article"&gt;17&lt;/ref-type&gt;&lt;contributors&gt;&lt;authors&gt;&lt;author&gt;Veyron-Churlet, R.&lt;/author&gt;&lt;author&gt;Guerrini, O.&lt;/author&gt;&lt;author&gt;Mourey, L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Protein-protein interactions within the Fatty Acid Synthase-II system of Mycobacterium tuberculosis are essential for mycobacterial viability&lt;/title&gt;&lt;secondary-title&gt;Mol Microbiol&lt;/secondary-title&gt;&lt;/titles&gt;&lt;periodical&gt;&lt;full-title&gt;Mol Microbiol&lt;/full-title&gt;&lt;/periodical&gt;&lt;pages&gt;1161-72&lt;/pages&gt;&lt;volume&gt;54&lt;/volume&gt;&lt;number&gt;5&lt;/number&gt;&lt;dates&gt;&lt;year&gt;2004&lt;/year&gt;&lt;pub-dates&gt;&lt;date&gt;Dec&lt;/date&gt;&lt;/pub-dates&gt;&lt;/dates&gt;&lt;accession-num&gt;15554959&lt;/accession-num&gt;&lt;urls&gt;&lt;/urls&gt;&lt;/record&gt;&lt;/Cite&gt;&lt;/EndNote&gt;</w:instrText>
            </w:r>
            <w:r w:rsidRPr="00C10AC2">
              <w:rPr>
                <w:rFonts w:asciiTheme="minorHAnsi" w:hAnsiTheme="minorHAnsi"/>
              </w:rPr>
              <w:fldChar w:fldCharType="separate"/>
            </w:r>
            <w:r w:rsidRPr="00C10AC2">
              <w:rPr>
                <w:rFonts w:asciiTheme="minorHAnsi" w:hAnsiTheme="minorHAnsi"/>
                <w:noProof/>
              </w:rPr>
              <w:t>[</w:t>
            </w:r>
            <w:hyperlink w:anchor="_ENREF_16" w:tooltip="Veyron-Churlet, 2004 #4567" w:history="1">
              <w:r w:rsidRPr="00C10AC2">
                <w:rPr>
                  <w:rFonts w:asciiTheme="minorHAnsi" w:hAnsiTheme="minorHAnsi"/>
                  <w:noProof/>
                </w:rPr>
                <w:t>16</w:t>
              </w:r>
            </w:hyperlink>
            <w:r w:rsidRPr="00C10AC2">
              <w:rPr>
                <w:rFonts w:asciiTheme="minorHAnsi" w:hAnsiTheme="minorHAnsi"/>
                <w:noProof/>
              </w:rPr>
              <w:t>]</w:t>
            </w:r>
            <w:r w:rsidRPr="00C10AC2">
              <w:rPr>
                <w:rFonts w:asciiTheme="minorHAnsi" w:hAnsiTheme="minorHAnsi"/>
              </w:rPr>
              <w:fldChar w:fldCharType="end"/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r w:rsidRPr="00397EBE">
              <w:rPr>
                <w:rFonts w:ascii="Calibri" w:hAnsi="Calibri"/>
                <w:i/>
                <w:lang w:val="en-US" w:bidi="en-US"/>
              </w:rPr>
              <w:t>lam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lamin</w:t>
            </w:r>
            <w:proofErr w:type="spellEnd"/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lang w:val="en-US" w:bidi="en-US"/>
              </w:rPr>
              <w:t>Clontech</w:t>
            </w:r>
            <w:proofErr w:type="spellEnd"/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r w:rsidRPr="00397EBE">
              <w:rPr>
                <w:rFonts w:ascii="Calibri" w:hAnsi="Calibri"/>
                <w:i/>
                <w:lang w:val="en-US" w:bidi="en-US"/>
              </w:rPr>
              <w:t>wag31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r w:rsidRPr="00397EBE">
              <w:rPr>
                <w:rFonts w:ascii="Calibri" w:hAnsi="Calibri"/>
                <w:i/>
                <w:lang w:val="en-US" w:bidi="en-US"/>
              </w:rPr>
              <w:t>wag31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nat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nat</w:t>
            </w:r>
            <w:proofErr w:type="spellEnd"/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GBK-T7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  <w:bookmarkStart w:id="0" w:name="_GoBack"/>
            <w:bookmarkEnd w:id="0"/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inh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iCs/>
                <w:lang w:val="en-US" w:bidi="en-US"/>
              </w:rPr>
              <w:t>inhA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Cs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  <w:r w:rsidRPr="00397EBE">
              <w:rPr>
                <w:rFonts w:ascii="Calibri" w:hAnsi="Calibri"/>
                <w:iCs/>
                <w:lang w:val="en-US" w:bidi="en-US"/>
              </w:rPr>
              <w:t>::</w:t>
            </w:r>
            <w:proofErr w:type="spellStart"/>
            <w:r w:rsidRPr="00397EBE">
              <w:rPr>
                <w:rFonts w:ascii="Calibri" w:hAnsi="Calibri"/>
                <w:i/>
                <w:iCs/>
                <w:lang w:val="en-US" w:bidi="en-US"/>
              </w:rPr>
              <w:t>kasB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B</w:t>
            </w:r>
            <w:proofErr w:type="spellEnd"/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gfp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egfp</w:t>
            </w:r>
            <w:proofErr w:type="spellEnd"/>
            <w:r w:rsidRPr="00397EBE">
              <w:rPr>
                <w:rFonts w:ascii="Calibri" w:hAnsi="Calibri"/>
                <w:i/>
                <w:lang w:val="en-US" w:bidi="en-US"/>
              </w:rPr>
              <w:t xml:space="preserve">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gfp-mab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egfp</w:t>
            </w:r>
            <w:proofErr w:type="spellEnd"/>
          </w:p>
        </w:tc>
        <w:tc>
          <w:tcPr>
            <w:tcW w:w="2375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abA</w:t>
            </w:r>
            <w:proofErr w:type="spellEnd"/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gfp-inh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egfp</w:t>
            </w:r>
            <w:proofErr w:type="spellEnd"/>
          </w:p>
        </w:tc>
        <w:tc>
          <w:tcPr>
            <w:tcW w:w="2375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inhA</w:t>
            </w:r>
            <w:proofErr w:type="spellEnd"/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gfp-kasA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egfp</w:t>
            </w:r>
            <w:proofErr w:type="spellEnd"/>
          </w:p>
        </w:tc>
        <w:tc>
          <w:tcPr>
            <w:tcW w:w="2375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kasA</w:t>
            </w:r>
            <w:proofErr w:type="spellEnd"/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  <w:r w:rsidRPr="00397EBE">
              <w:rPr>
                <w:rFonts w:ascii="Calibri" w:hAnsi="Calibri"/>
                <w:iCs/>
                <w:lang w:val="en-US" w:bidi="en-US"/>
              </w:rPr>
              <w:t>::</w:t>
            </w:r>
            <w:proofErr w:type="spellStart"/>
            <w:r w:rsidRPr="00397EBE">
              <w:rPr>
                <w:rFonts w:ascii="Calibri" w:hAnsi="Calibri"/>
                <w:i/>
                <w:iCs/>
                <w:lang w:val="en-US" w:bidi="en-US"/>
              </w:rPr>
              <w:t>gfp-kasB</w:t>
            </w:r>
            <w:proofErr w:type="spellEnd"/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egfp</w:t>
            </w:r>
            <w:proofErr w:type="spellEnd"/>
          </w:p>
        </w:tc>
        <w:tc>
          <w:tcPr>
            <w:tcW w:w="2375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  <w:r w:rsidRPr="00397EBE">
              <w:rPr>
                <w:rFonts w:ascii="Calibri" w:hAnsi="Calibri"/>
                <w:iCs/>
                <w:lang w:val="en-US" w:bidi="en-US"/>
              </w:rPr>
              <w:t>::</w:t>
            </w:r>
            <w:proofErr w:type="spellStart"/>
            <w:r w:rsidRPr="00397EBE">
              <w:rPr>
                <w:rFonts w:ascii="Calibri" w:hAnsi="Calibri"/>
                <w:i/>
                <w:iCs/>
                <w:lang w:val="en-US" w:bidi="en-US"/>
              </w:rPr>
              <w:t>kasB</w:t>
            </w:r>
            <w:proofErr w:type="spellEnd"/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r w:rsidRPr="00397EBE">
              <w:rPr>
                <w:rFonts w:ascii="Calibri" w:hAnsi="Calibri"/>
                <w:i/>
                <w:lang w:val="en-US" w:bidi="en-US"/>
              </w:rPr>
              <w:t>mmpl3-gfp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r w:rsidRPr="00397EBE">
              <w:rPr>
                <w:rFonts w:ascii="Calibri" w:hAnsi="Calibri"/>
                <w:i/>
                <w:lang w:val="en-US" w:bidi="en-US"/>
              </w:rPr>
              <w:t xml:space="preserve">mmpl3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gfp</w:t>
            </w:r>
            <w:proofErr w:type="spellEnd"/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</w:t>
            </w:r>
            <w:r w:rsidRPr="00397EBE">
              <w:rPr>
                <w:rFonts w:ascii="Calibri" w:hAnsi="Calibri"/>
                <w:i/>
                <w:lang w:val="en-US" w:bidi="en-US"/>
              </w:rPr>
              <w:t>::mp3-N10-gfp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r w:rsidRPr="00397EBE">
              <w:rPr>
                <w:rFonts w:ascii="Calibri" w:hAnsi="Calibri"/>
                <w:i/>
                <w:lang w:val="en-US" w:bidi="en-US"/>
              </w:rPr>
              <w:t>mmpl3-N10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LAM12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gfp</w:t>
            </w:r>
            <w:proofErr w:type="spellEnd"/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BE2CC9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lastRenderedPageBreak/>
              <w:t>pMV261::</w:t>
            </w:r>
            <w:r w:rsidRPr="00397EBE">
              <w:rPr>
                <w:rFonts w:ascii="Calibri" w:hAnsi="Calibri"/>
                <w:i/>
                <w:lang w:val="en-US" w:bidi="en-US"/>
              </w:rPr>
              <w:t>wag31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r w:rsidRPr="00397EBE">
              <w:rPr>
                <w:rFonts w:ascii="Calibri" w:hAnsi="Calibri"/>
                <w:i/>
                <w:lang w:val="en-US" w:bidi="en-US"/>
              </w:rPr>
              <w:t>wag31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MV261-Nde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051F93">
        <w:trPr>
          <w:trHeight w:val="340"/>
        </w:trPr>
        <w:tc>
          <w:tcPr>
            <w:tcW w:w="2693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MV361::</w:t>
            </w:r>
            <w:r w:rsidRPr="00397EBE">
              <w:rPr>
                <w:rFonts w:ascii="Calibri" w:hAnsi="Calibri"/>
                <w:i/>
                <w:lang w:val="en-US" w:bidi="en-US"/>
              </w:rPr>
              <w:t>che-wag31</w:t>
            </w:r>
          </w:p>
        </w:tc>
        <w:tc>
          <w:tcPr>
            <w:tcW w:w="1452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r w:rsidRPr="00397EBE">
              <w:rPr>
                <w:rFonts w:ascii="Calibri" w:hAnsi="Calibri"/>
                <w:i/>
                <w:lang w:val="en-US" w:bidi="en-US"/>
              </w:rPr>
              <w:t xml:space="preserve">wag31 </w:t>
            </w:r>
          </w:p>
        </w:tc>
        <w:tc>
          <w:tcPr>
            <w:tcW w:w="2375" w:type="dxa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MV261::</w:t>
            </w:r>
            <w:r w:rsidRPr="00397EBE">
              <w:rPr>
                <w:rFonts w:ascii="Calibri" w:hAnsi="Calibri"/>
                <w:i/>
                <w:lang w:val="en-US" w:bidi="en-US"/>
              </w:rPr>
              <w:t>che-wag31</w:t>
            </w:r>
          </w:p>
        </w:tc>
        <w:tc>
          <w:tcPr>
            <w:tcW w:w="3118" w:type="dxa"/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  <w:tr w:rsidR="00397EBE" w:rsidRPr="00397EBE" w:rsidTr="00051F93">
        <w:trPr>
          <w:trHeight w:val="340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MV361::</w:t>
            </w: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che</w:t>
            </w:r>
            <w:proofErr w:type="spellEnd"/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i/>
                <w:lang w:val="en-US" w:bidi="en-US"/>
              </w:rPr>
            </w:pPr>
            <w:proofErr w:type="spellStart"/>
            <w:r w:rsidRPr="00397EBE">
              <w:rPr>
                <w:rFonts w:ascii="Calibri" w:hAnsi="Calibri"/>
                <w:i/>
                <w:lang w:val="en-US" w:bidi="en-US"/>
              </w:rPr>
              <w:t>mcherry</w:t>
            </w:r>
            <w:proofErr w:type="spellEnd"/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pMV36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97EBE" w:rsidRPr="00397EBE" w:rsidRDefault="00397EBE" w:rsidP="00397EBE">
            <w:pPr>
              <w:spacing w:line="480" w:lineRule="auto"/>
              <w:jc w:val="both"/>
              <w:rPr>
                <w:rFonts w:ascii="Calibri" w:hAnsi="Calibri"/>
                <w:lang w:val="en-US" w:bidi="en-US"/>
              </w:rPr>
            </w:pPr>
            <w:r w:rsidRPr="00397EBE">
              <w:rPr>
                <w:rFonts w:ascii="Calibri" w:hAnsi="Calibri"/>
                <w:lang w:val="en-US" w:bidi="en-US"/>
              </w:rPr>
              <w:t>This study</w:t>
            </w:r>
          </w:p>
        </w:tc>
      </w:tr>
    </w:tbl>
    <w:p w:rsidR="00CC39FE" w:rsidRDefault="00CC39FE"/>
    <w:sectPr w:rsidR="00CC3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EBE"/>
    <w:rsid w:val="0000020E"/>
    <w:rsid w:val="0000076E"/>
    <w:rsid w:val="00001010"/>
    <w:rsid w:val="00001BE0"/>
    <w:rsid w:val="00001CC9"/>
    <w:rsid w:val="00001ED2"/>
    <w:rsid w:val="000022E9"/>
    <w:rsid w:val="00002900"/>
    <w:rsid w:val="00002DE9"/>
    <w:rsid w:val="0000458E"/>
    <w:rsid w:val="00004E7C"/>
    <w:rsid w:val="0000654E"/>
    <w:rsid w:val="000118B9"/>
    <w:rsid w:val="00011988"/>
    <w:rsid w:val="00011C5A"/>
    <w:rsid w:val="00012BD6"/>
    <w:rsid w:val="00013039"/>
    <w:rsid w:val="00015EE2"/>
    <w:rsid w:val="0001788F"/>
    <w:rsid w:val="00021699"/>
    <w:rsid w:val="00021C6E"/>
    <w:rsid w:val="00024197"/>
    <w:rsid w:val="0002469C"/>
    <w:rsid w:val="000248C8"/>
    <w:rsid w:val="000249DF"/>
    <w:rsid w:val="00025A1C"/>
    <w:rsid w:val="00025F33"/>
    <w:rsid w:val="00027E08"/>
    <w:rsid w:val="000305F3"/>
    <w:rsid w:val="00032A9D"/>
    <w:rsid w:val="00032BB2"/>
    <w:rsid w:val="00032CFA"/>
    <w:rsid w:val="00033336"/>
    <w:rsid w:val="00034D5E"/>
    <w:rsid w:val="00035243"/>
    <w:rsid w:val="000353BF"/>
    <w:rsid w:val="00036116"/>
    <w:rsid w:val="00040634"/>
    <w:rsid w:val="00040E2F"/>
    <w:rsid w:val="00041467"/>
    <w:rsid w:val="00044AEF"/>
    <w:rsid w:val="00045AC6"/>
    <w:rsid w:val="00050217"/>
    <w:rsid w:val="000506D5"/>
    <w:rsid w:val="000507AE"/>
    <w:rsid w:val="00050D15"/>
    <w:rsid w:val="00050EF1"/>
    <w:rsid w:val="0005116E"/>
    <w:rsid w:val="00051DC4"/>
    <w:rsid w:val="00051F93"/>
    <w:rsid w:val="00052481"/>
    <w:rsid w:val="000528A4"/>
    <w:rsid w:val="00054B2C"/>
    <w:rsid w:val="0005647A"/>
    <w:rsid w:val="00056509"/>
    <w:rsid w:val="0005703B"/>
    <w:rsid w:val="000573AC"/>
    <w:rsid w:val="00057CF8"/>
    <w:rsid w:val="00061800"/>
    <w:rsid w:val="000619DA"/>
    <w:rsid w:val="00061EA4"/>
    <w:rsid w:val="00063B81"/>
    <w:rsid w:val="000649AB"/>
    <w:rsid w:val="00064C2F"/>
    <w:rsid w:val="00064D3B"/>
    <w:rsid w:val="000652D4"/>
    <w:rsid w:val="00066574"/>
    <w:rsid w:val="00070C22"/>
    <w:rsid w:val="00071153"/>
    <w:rsid w:val="00072467"/>
    <w:rsid w:val="0008016B"/>
    <w:rsid w:val="0008018D"/>
    <w:rsid w:val="00080D9F"/>
    <w:rsid w:val="000814C5"/>
    <w:rsid w:val="00081B9F"/>
    <w:rsid w:val="00083822"/>
    <w:rsid w:val="00085295"/>
    <w:rsid w:val="00095BE5"/>
    <w:rsid w:val="00096D12"/>
    <w:rsid w:val="00097611"/>
    <w:rsid w:val="000A1572"/>
    <w:rsid w:val="000A42C0"/>
    <w:rsid w:val="000A4B65"/>
    <w:rsid w:val="000A5265"/>
    <w:rsid w:val="000A58FB"/>
    <w:rsid w:val="000A727A"/>
    <w:rsid w:val="000A7F50"/>
    <w:rsid w:val="000B01B4"/>
    <w:rsid w:val="000B060B"/>
    <w:rsid w:val="000B0E4B"/>
    <w:rsid w:val="000B16FC"/>
    <w:rsid w:val="000B48E8"/>
    <w:rsid w:val="000B5447"/>
    <w:rsid w:val="000C021B"/>
    <w:rsid w:val="000C0380"/>
    <w:rsid w:val="000C1A16"/>
    <w:rsid w:val="000C260F"/>
    <w:rsid w:val="000C39E4"/>
    <w:rsid w:val="000C3BC4"/>
    <w:rsid w:val="000C4587"/>
    <w:rsid w:val="000C5E22"/>
    <w:rsid w:val="000D1735"/>
    <w:rsid w:val="000D1E44"/>
    <w:rsid w:val="000D215E"/>
    <w:rsid w:val="000D2973"/>
    <w:rsid w:val="000D2EAE"/>
    <w:rsid w:val="000D2F32"/>
    <w:rsid w:val="000D5A58"/>
    <w:rsid w:val="000E26B2"/>
    <w:rsid w:val="000E4FEA"/>
    <w:rsid w:val="000E6152"/>
    <w:rsid w:val="000E61AB"/>
    <w:rsid w:val="000E6874"/>
    <w:rsid w:val="000E7919"/>
    <w:rsid w:val="000F0026"/>
    <w:rsid w:val="000F26AE"/>
    <w:rsid w:val="000F310E"/>
    <w:rsid w:val="000F3405"/>
    <w:rsid w:val="000F3D59"/>
    <w:rsid w:val="000F6B4C"/>
    <w:rsid w:val="000F77FC"/>
    <w:rsid w:val="000F7DE0"/>
    <w:rsid w:val="0010394A"/>
    <w:rsid w:val="00103AC9"/>
    <w:rsid w:val="00104FD6"/>
    <w:rsid w:val="00107CBB"/>
    <w:rsid w:val="00110426"/>
    <w:rsid w:val="00110BD5"/>
    <w:rsid w:val="001116DE"/>
    <w:rsid w:val="00112740"/>
    <w:rsid w:val="00112A6F"/>
    <w:rsid w:val="001130A1"/>
    <w:rsid w:val="00114577"/>
    <w:rsid w:val="001148EE"/>
    <w:rsid w:val="00114E8C"/>
    <w:rsid w:val="001168CB"/>
    <w:rsid w:val="00117E5F"/>
    <w:rsid w:val="001216E0"/>
    <w:rsid w:val="001217D7"/>
    <w:rsid w:val="00121A70"/>
    <w:rsid w:val="001221BE"/>
    <w:rsid w:val="001231AD"/>
    <w:rsid w:val="001235F7"/>
    <w:rsid w:val="00125BF9"/>
    <w:rsid w:val="001263B1"/>
    <w:rsid w:val="00126891"/>
    <w:rsid w:val="00127FF7"/>
    <w:rsid w:val="001307A7"/>
    <w:rsid w:val="00130A07"/>
    <w:rsid w:val="00132E1C"/>
    <w:rsid w:val="00134F5D"/>
    <w:rsid w:val="001352A7"/>
    <w:rsid w:val="00135F08"/>
    <w:rsid w:val="00136222"/>
    <w:rsid w:val="0013659C"/>
    <w:rsid w:val="0013727B"/>
    <w:rsid w:val="001419A5"/>
    <w:rsid w:val="00141E36"/>
    <w:rsid w:val="00143264"/>
    <w:rsid w:val="0014357F"/>
    <w:rsid w:val="001457C1"/>
    <w:rsid w:val="00146CC1"/>
    <w:rsid w:val="0015229A"/>
    <w:rsid w:val="0015289B"/>
    <w:rsid w:val="00153298"/>
    <w:rsid w:val="00153798"/>
    <w:rsid w:val="00153EED"/>
    <w:rsid w:val="00156164"/>
    <w:rsid w:val="0015699D"/>
    <w:rsid w:val="00156CF8"/>
    <w:rsid w:val="001617A4"/>
    <w:rsid w:val="0016532E"/>
    <w:rsid w:val="00166A9F"/>
    <w:rsid w:val="00167B1B"/>
    <w:rsid w:val="00167F57"/>
    <w:rsid w:val="001703CF"/>
    <w:rsid w:val="00171CDA"/>
    <w:rsid w:val="00173412"/>
    <w:rsid w:val="0017648F"/>
    <w:rsid w:val="00176BD8"/>
    <w:rsid w:val="00177F60"/>
    <w:rsid w:val="00180CF6"/>
    <w:rsid w:val="0018135C"/>
    <w:rsid w:val="0018335F"/>
    <w:rsid w:val="00184769"/>
    <w:rsid w:val="00184896"/>
    <w:rsid w:val="00184E4A"/>
    <w:rsid w:val="00186495"/>
    <w:rsid w:val="001912CE"/>
    <w:rsid w:val="0019279A"/>
    <w:rsid w:val="00192E29"/>
    <w:rsid w:val="00193495"/>
    <w:rsid w:val="00194BE0"/>
    <w:rsid w:val="001958EB"/>
    <w:rsid w:val="00196683"/>
    <w:rsid w:val="00196D79"/>
    <w:rsid w:val="00196F4B"/>
    <w:rsid w:val="001A160D"/>
    <w:rsid w:val="001A24ED"/>
    <w:rsid w:val="001A3FC0"/>
    <w:rsid w:val="001A6B53"/>
    <w:rsid w:val="001A6E2E"/>
    <w:rsid w:val="001B04EF"/>
    <w:rsid w:val="001B1086"/>
    <w:rsid w:val="001B3E05"/>
    <w:rsid w:val="001B41A0"/>
    <w:rsid w:val="001B4741"/>
    <w:rsid w:val="001B4B11"/>
    <w:rsid w:val="001B54F9"/>
    <w:rsid w:val="001C3519"/>
    <w:rsid w:val="001C36D2"/>
    <w:rsid w:val="001C43A2"/>
    <w:rsid w:val="001C4FA0"/>
    <w:rsid w:val="001D3C19"/>
    <w:rsid w:val="001D4328"/>
    <w:rsid w:val="001D4831"/>
    <w:rsid w:val="001D4AE4"/>
    <w:rsid w:val="001D63A5"/>
    <w:rsid w:val="001E0C7D"/>
    <w:rsid w:val="001E5EFE"/>
    <w:rsid w:val="001E6105"/>
    <w:rsid w:val="001E7411"/>
    <w:rsid w:val="001F0211"/>
    <w:rsid w:val="001F5EFC"/>
    <w:rsid w:val="001F7BEC"/>
    <w:rsid w:val="00201BE6"/>
    <w:rsid w:val="00203991"/>
    <w:rsid w:val="00203AE7"/>
    <w:rsid w:val="00207D02"/>
    <w:rsid w:val="00210E87"/>
    <w:rsid w:val="0021334B"/>
    <w:rsid w:val="00213DCD"/>
    <w:rsid w:val="0021448E"/>
    <w:rsid w:val="00214CDB"/>
    <w:rsid w:val="0021562A"/>
    <w:rsid w:val="002165D3"/>
    <w:rsid w:val="00217E83"/>
    <w:rsid w:val="00220999"/>
    <w:rsid w:val="0022117A"/>
    <w:rsid w:val="002227A7"/>
    <w:rsid w:val="00223850"/>
    <w:rsid w:val="002242B0"/>
    <w:rsid w:val="0022484C"/>
    <w:rsid w:val="00225607"/>
    <w:rsid w:val="00231FFF"/>
    <w:rsid w:val="00232A34"/>
    <w:rsid w:val="0023706B"/>
    <w:rsid w:val="00237A0E"/>
    <w:rsid w:val="00242AE7"/>
    <w:rsid w:val="00243A9B"/>
    <w:rsid w:val="0024422F"/>
    <w:rsid w:val="00245543"/>
    <w:rsid w:val="00245BF3"/>
    <w:rsid w:val="002465CD"/>
    <w:rsid w:val="0025353F"/>
    <w:rsid w:val="002536B2"/>
    <w:rsid w:val="00254209"/>
    <w:rsid w:val="00254ED0"/>
    <w:rsid w:val="002563DB"/>
    <w:rsid w:val="00256DD5"/>
    <w:rsid w:val="00262EBA"/>
    <w:rsid w:val="002634EA"/>
    <w:rsid w:val="00263B53"/>
    <w:rsid w:val="002667F2"/>
    <w:rsid w:val="00267A77"/>
    <w:rsid w:val="00270295"/>
    <w:rsid w:val="002713B9"/>
    <w:rsid w:val="002743FD"/>
    <w:rsid w:val="00274455"/>
    <w:rsid w:val="00274CB5"/>
    <w:rsid w:val="00275019"/>
    <w:rsid w:val="00277A93"/>
    <w:rsid w:val="00280DDA"/>
    <w:rsid w:val="00282159"/>
    <w:rsid w:val="00282197"/>
    <w:rsid w:val="00283E96"/>
    <w:rsid w:val="002847E9"/>
    <w:rsid w:val="00284F52"/>
    <w:rsid w:val="00286CF9"/>
    <w:rsid w:val="00287660"/>
    <w:rsid w:val="00290F79"/>
    <w:rsid w:val="00292546"/>
    <w:rsid w:val="002927C0"/>
    <w:rsid w:val="00292F16"/>
    <w:rsid w:val="002936D9"/>
    <w:rsid w:val="00293980"/>
    <w:rsid w:val="002965F2"/>
    <w:rsid w:val="0029724D"/>
    <w:rsid w:val="002A0200"/>
    <w:rsid w:val="002A0A8F"/>
    <w:rsid w:val="002A0DC1"/>
    <w:rsid w:val="002A1622"/>
    <w:rsid w:val="002A2F34"/>
    <w:rsid w:val="002A3850"/>
    <w:rsid w:val="002A3AA6"/>
    <w:rsid w:val="002A4079"/>
    <w:rsid w:val="002A4FBE"/>
    <w:rsid w:val="002A6E68"/>
    <w:rsid w:val="002B2CB5"/>
    <w:rsid w:val="002B3919"/>
    <w:rsid w:val="002B4738"/>
    <w:rsid w:val="002B4957"/>
    <w:rsid w:val="002B4C55"/>
    <w:rsid w:val="002B4CAA"/>
    <w:rsid w:val="002B5091"/>
    <w:rsid w:val="002B52A7"/>
    <w:rsid w:val="002B57E2"/>
    <w:rsid w:val="002B67FD"/>
    <w:rsid w:val="002B688A"/>
    <w:rsid w:val="002B73C4"/>
    <w:rsid w:val="002B768B"/>
    <w:rsid w:val="002B7BC1"/>
    <w:rsid w:val="002B7D5B"/>
    <w:rsid w:val="002C06FE"/>
    <w:rsid w:val="002C2DD2"/>
    <w:rsid w:val="002C4B04"/>
    <w:rsid w:val="002C4F32"/>
    <w:rsid w:val="002C5FDF"/>
    <w:rsid w:val="002D2095"/>
    <w:rsid w:val="002D2110"/>
    <w:rsid w:val="002D24B7"/>
    <w:rsid w:val="002D3B1F"/>
    <w:rsid w:val="002D5A49"/>
    <w:rsid w:val="002D698B"/>
    <w:rsid w:val="002E11D5"/>
    <w:rsid w:val="002E13F5"/>
    <w:rsid w:val="002E1C26"/>
    <w:rsid w:val="002E2A16"/>
    <w:rsid w:val="002E362E"/>
    <w:rsid w:val="002E54C0"/>
    <w:rsid w:val="002E740F"/>
    <w:rsid w:val="002F0604"/>
    <w:rsid w:val="002F2B85"/>
    <w:rsid w:val="002F3719"/>
    <w:rsid w:val="002F5651"/>
    <w:rsid w:val="002F7064"/>
    <w:rsid w:val="002F750F"/>
    <w:rsid w:val="003016A0"/>
    <w:rsid w:val="00303437"/>
    <w:rsid w:val="0030386A"/>
    <w:rsid w:val="00303CF8"/>
    <w:rsid w:val="0030524E"/>
    <w:rsid w:val="003074FE"/>
    <w:rsid w:val="00307BD9"/>
    <w:rsid w:val="00310003"/>
    <w:rsid w:val="0031103E"/>
    <w:rsid w:val="00311C17"/>
    <w:rsid w:val="00312FE9"/>
    <w:rsid w:val="00313032"/>
    <w:rsid w:val="00313C71"/>
    <w:rsid w:val="0031428F"/>
    <w:rsid w:val="00317627"/>
    <w:rsid w:val="003226BD"/>
    <w:rsid w:val="00322869"/>
    <w:rsid w:val="00323452"/>
    <w:rsid w:val="003242C2"/>
    <w:rsid w:val="00324FDA"/>
    <w:rsid w:val="00326E97"/>
    <w:rsid w:val="00327FCC"/>
    <w:rsid w:val="00330682"/>
    <w:rsid w:val="00332011"/>
    <w:rsid w:val="0033244E"/>
    <w:rsid w:val="00334AC8"/>
    <w:rsid w:val="00335A95"/>
    <w:rsid w:val="00335C00"/>
    <w:rsid w:val="00337B3A"/>
    <w:rsid w:val="003422E8"/>
    <w:rsid w:val="00342421"/>
    <w:rsid w:val="003439DF"/>
    <w:rsid w:val="003447EE"/>
    <w:rsid w:val="003459B0"/>
    <w:rsid w:val="003469C6"/>
    <w:rsid w:val="00347B09"/>
    <w:rsid w:val="00351720"/>
    <w:rsid w:val="00352666"/>
    <w:rsid w:val="00352BC7"/>
    <w:rsid w:val="003532D2"/>
    <w:rsid w:val="003606E2"/>
    <w:rsid w:val="0036240D"/>
    <w:rsid w:val="0036258C"/>
    <w:rsid w:val="00362F16"/>
    <w:rsid w:val="00367D15"/>
    <w:rsid w:val="00370AB6"/>
    <w:rsid w:val="00371666"/>
    <w:rsid w:val="00371F6C"/>
    <w:rsid w:val="00372E7F"/>
    <w:rsid w:val="0037338A"/>
    <w:rsid w:val="00376237"/>
    <w:rsid w:val="003773B9"/>
    <w:rsid w:val="0037762A"/>
    <w:rsid w:val="00377942"/>
    <w:rsid w:val="0038149F"/>
    <w:rsid w:val="003847BA"/>
    <w:rsid w:val="00386639"/>
    <w:rsid w:val="003879D5"/>
    <w:rsid w:val="00390177"/>
    <w:rsid w:val="003910CB"/>
    <w:rsid w:val="00391429"/>
    <w:rsid w:val="00392844"/>
    <w:rsid w:val="00395D69"/>
    <w:rsid w:val="00395D8F"/>
    <w:rsid w:val="00397EBE"/>
    <w:rsid w:val="003A00D4"/>
    <w:rsid w:val="003A0841"/>
    <w:rsid w:val="003A244C"/>
    <w:rsid w:val="003A250C"/>
    <w:rsid w:val="003A2C5C"/>
    <w:rsid w:val="003A3286"/>
    <w:rsid w:val="003A3436"/>
    <w:rsid w:val="003A5011"/>
    <w:rsid w:val="003A5F2A"/>
    <w:rsid w:val="003B3BD5"/>
    <w:rsid w:val="003B414D"/>
    <w:rsid w:val="003B48E8"/>
    <w:rsid w:val="003B5824"/>
    <w:rsid w:val="003B6290"/>
    <w:rsid w:val="003B6522"/>
    <w:rsid w:val="003B6B16"/>
    <w:rsid w:val="003B7274"/>
    <w:rsid w:val="003C0BF3"/>
    <w:rsid w:val="003C1214"/>
    <w:rsid w:val="003C1468"/>
    <w:rsid w:val="003C189F"/>
    <w:rsid w:val="003C21BF"/>
    <w:rsid w:val="003C3CD7"/>
    <w:rsid w:val="003C64BA"/>
    <w:rsid w:val="003D0451"/>
    <w:rsid w:val="003D0ADA"/>
    <w:rsid w:val="003D1A58"/>
    <w:rsid w:val="003D278D"/>
    <w:rsid w:val="003D2E70"/>
    <w:rsid w:val="003D4D53"/>
    <w:rsid w:val="003E0FA2"/>
    <w:rsid w:val="003E1084"/>
    <w:rsid w:val="003E1837"/>
    <w:rsid w:val="003E39A5"/>
    <w:rsid w:val="003E530A"/>
    <w:rsid w:val="003E5CAE"/>
    <w:rsid w:val="003E6437"/>
    <w:rsid w:val="003E6889"/>
    <w:rsid w:val="003E7D14"/>
    <w:rsid w:val="003F0CBF"/>
    <w:rsid w:val="003F2BC8"/>
    <w:rsid w:val="003F4474"/>
    <w:rsid w:val="003F4C36"/>
    <w:rsid w:val="003F4F53"/>
    <w:rsid w:val="003F7435"/>
    <w:rsid w:val="00400C04"/>
    <w:rsid w:val="00403C60"/>
    <w:rsid w:val="00404C2F"/>
    <w:rsid w:val="0041208E"/>
    <w:rsid w:val="0041247E"/>
    <w:rsid w:val="00414591"/>
    <w:rsid w:val="00414A1B"/>
    <w:rsid w:val="00414D7E"/>
    <w:rsid w:val="00415E71"/>
    <w:rsid w:val="0041627E"/>
    <w:rsid w:val="00416306"/>
    <w:rsid w:val="004209D5"/>
    <w:rsid w:val="00423380"/>
    <w:rsid w:val="00425B12"/>
    <w:rsid w:val="00426D56"/>
    <w:rsid w:val="00431DA0"/>
    <w:rsid w:val="00433652"/>
    <w:rsid w:val="0043408E"/>
    <w:rsid w:val="00435CB2"/>
    <w:rsid w:val="004367E2"/>
    <w:rsid w:val="004379E2"/>
    <w:rsid w:val="00437AC5"/>
    <w:rsid w:val="00442D72"/>
    <w:rsid w:val="00445BD7"/>
    <w:rsid w:val="00445C24"/>
    <w:rsid w:val="00450CE5"/>
    <w:rsid w:val="00450EE9"/>
    <w:rsid w:val="0045143F"/>
    <w:rsid w:val="004520EC"/>
    <w:rsid w:val="00452B70"/>
    <w:rsid w:val="00455F8B"/>
    <w:rsid w:val="004620E5"/>
    <w:rsid w:val="00463836"/>
    <w:rsid w:val="00464335"/>
    <w:rsid w:val="00470CBF"/>
    <w:rsid w:val="00474B97"/>
    <w:rsid w:val="004758B9"/>
    <w:rsid w:val="004758CC"/>
    <w:rsid w:val="004763B2"/>
    <w:rsid w:val="00477491"/>
    <w:rsid w:val="00480074"/>
    <w:rsid w:val="00481B09"/>
    <w:rsid w:val="004824B1"/>
    <w:rsid w:val="00483649"/>
    <w:rsid w:val="00484E5F"/>
    <w:rsid w:val="00490339"/>
    <w:rsid w:val="00490A39"/>
    <w:rsid w:val="00492247"/>
    <w:rsid w:val="004929E3"/>
    <w:rsid w:val="00495492"/>
    <w:rsid w:val="00497C81"/>
    <w:rsid w:val="00497E13"/>
    <w:rsid w:val="004A092E"/>
    <w:rsid w:val="004A1F81"/>
    <w:rsid w:val="004A6321"/>
    <w:rsid w:val="004A6F23"/>
    <w:rsid w:val="004B15FB"/>
    <w:rsid w:val="004B1FCE"/>
    <w:rsid w:val="004B2726"/>
    <w:rsid w:val="004B3684"/>
    <w:rsid w:val="004B3955"/>
    <w:rsid w:val="004B5622"/>
    <w:rsid w:val="004B6369"/>
    <w:rsid w:val="004B6510"/>
    <w:rsid w:val="004B79D6"/>
    <w:rsid w:val="004C01F7"/>
    <w:rsid w:val="004C2AA0"/>
    <w:rsid w:val="004D1DA0"/>
    <w:rsid w:val="004D566B"/>
    <w:rsid w:val="004D5F26"/>
    <w:rsid w:val="004D716E"/>
    <w:rsid w:val="004D7964"/>
    <w:rsid w:val="004E3571"/>
    <w:rsid w:val="004E47CE"/>
    <w:rsid w:val="004E5F66"/>
    <w:rsid w:val="004E64A4"/>
    <w:rsid w:val="004F3C1B"/>
    <w:rsid w:val="004F413B"/>
    <w:rsid w:val="004F495E"/>
    <w:rsid w:val="004F6F53"/>
    <w:rsid w:val="005000F6"/>
    <w:rsid w:val="00501CB4"/>
    <w:rsid w:val="005059BB"/>
    <w:rsid w:val="00510B51"/>
    <w:rsid w:val="005135E8"/>
    <w:rsid w:val="00513F4A"/>
    <w:rsid w:val="00514E12"/>
    <w:rsid w:val="00514E5A"/>
    <w:rsid w:val="00516FAD"/>
    <w:rsid w:val="005173DD"/>
    <w:rsid w:val="00517BAC"/>
    <w:rsid w:val="00521570"/>
    <w:rsid w:val="00523D3C"/>
    <w:rsid w:val="005241F6"/>
    <w:rsid w:val="005246CB"/>
    <w:rsid w:val="00527303"/>
    <w:rsid w:val="005273C1"/>
    <w:rsid w:val="00530FFE"/>
    <w:rsid w:val="00531767"/>
    <w:rsid w:val="00531814"/>
    <w:rsid w:val="0053224A"/>
    <w:rsid w:val="00533AD1"/>
    <w:rsid w:val="0053538B"/>
    <w:rsid w:val="005428B2"/>
    <w:rsid w:val="00542A1D"/>
    <w:rsid w:val="005443CA"/>
    <w:rsid w:val="00544739"/>
    <w:rsid w:val="00544BB9"/>
    <w:rsid w:val="0054674D"/>
    <w:rsid w:val="00546BC0"/>
    <w:rsid w:val="005475E6"/>
    <w:rsid w:val="00547866"/>
    <w:rsid w:val="0055133A"/>
    <w:rsid w:val="005517E0"/>
    <w:rsid w:val="005527FC"/>
    <w:rsid w:val="00553AA3"/>
    <w:rsid w:val="00553CD2"/>
    <w:rsid w:val="005541BF"/>
    <w:rsid w:val="00554ECF"/>
    <w:rsid w:val="00555BFA"/>
    <w:rsid w:val="005566F4"/>
    <w:rsid w:val="00556C5B"/>
    <w:rsid w:val="005572B4"/>
    <w:rsid w:val="005573D2"/>
    <w:rsid w:val="00557A26"/>
    <w:rsid w:val="00557D61"/>
    <w:rsid w:val="00560B05"/>
    <w:rsid w:val="00560EE7"/>
    <w:rsid w:val="005631CD"/>
    <w:rsid w:val="00564005"/>
    <w:rsid w:val="0056419A"/>
    <w:rsid w:val="005645DE"/>
    <w:rsid w:val="005663B0"/>
    <w:rsid w:val="00566D5C"/>
    <w:rsid w:val="005700AE"/>
    <w:rsid w:val="00571DE9"/>
    <w:rsid w:val="00574E9D"/>
    <w:rsid w:val="0058028A"/>
    <w:rsid w:val="005813B1"/>
    <w:rsid w:val="0058158D"/>
    <w:rsid w:val="00581ABE"/>
    <w:rsid w:val="00582FBA"/>
    <w:rsid w:val="00586C0B"/>
    <w:rsid w:val="00587759"/>
    <w:rsid w:val="00587F73"/>
    <w:rsid w:val="00593388"/>
    <w:rsid w:val="00593D92"/>
    <w:rsid w:val="00593EBB"/>
    <w:rsid w:val="00594B6D"/>
    <w:rsid w:val="005955E4"/>
    <w:rsid w:val="00595677"/>
    <w:rsid w:val="00595837"/>
    <w:rsid w:val="0059734B"/>
    <w:rsid w:val="005A02DC"/>
    <w:rsid w:val="005A0349"/>
    <w:rsid w:val="005A0CF5"/>
    <w:rsid w:val="005A1666"/>
    <w:rsid w:val="005A2204"/>
    <w:rsid w:val="005A2313"/>
    <w:rsid w:val="005A2B98"/>
    <w:rsid w:val="005A41D1"/>
    <w:rsid w:val="005A4A0B"/>
    <w:rsid w:val="005A6CFB"/>
    <w:rsid w:val="005A6EA0"/>
    <w:rsid w:val="005B0DCA"/>
    <w:rsid w:val="005B0DD5"/>
    <w:rsid w:val="005B1B68"/>
    <w:rsid w:val="005B3336"/>
    <w:rsid w:val="005B3834"/>
    <w:rsid w:val="005B3C7B"/>
    <w:rsid w:val="005B4088"/>
    <w:rsid w:val="005B4A10"/>
    <w:rsid w:val="005B6240"/>
    <w:rsid w:val="005B73C4"/>
    <w:rsid w:val="005B7641"/>
    <w:rsid w:val="005C0413"/>
    <w:rsid w:val="005C0B06"/>
    <w:rsid w:val="005C0B82"/>
    <w:rsid w:val="005C0C2F"/>
    <w:rsid w:val="005C143A"/>
    <w:rsid w:val="005C44A5"/>
    <w:rsid w:val="005C6FB8"/>
    <w:rsid w:val="005C783A"/>
    <w:rsid w:val="005D0435"/>
    <w:rsid w:val="005D0E73"/>
    <w:rsid w:val="005D1891"/>
    <w:rsid w:val="005D31C0"/>
    <w:rsid w:val="005D51B2"/>
    <w:rsid w:val="005D66FF"/>
    <w:rsid w:val="005D68D8"/>
    <w:rsid w:val="005E18B2"/>
    <w:rsid w:val="005E266E"/>
    <w:rsid w:val="005E2D9A"/>
    <w:rsid w:val="005E374A"/>
    <w:rsid w:val="005E513E"/>
    <w:rsid w:val="005E554D"/>
    <w:rsid w:val="005F0603"/>
    <w:rsid w:val="005F0655"/>
    <w:rsid w:val="005F1AAA"/>
    <w:rsid w:val="005F2326"/>
    <w:rsid w:val="005F27E2"/>
    <w:rsid w:val="005F280F"/>
    <w:rsid w:val="005F3738"/>
    <w:rsid w:val="005F5816"/>
    <w:rsid w:val="005F781D"/>
    <w:rsid w:val="005F7C63"/>
    <w:rsid w:val="005F7D72"/>
    <w:rsid w:val="00600E8E"/>
    <w:rsid w:val="00601242"/>
    <w:rsid w:val="00602731"/>
    <w:rsid w:val="006028CC"/>
    <w:rsid w:val="00603995"/>
    <w:rsid w:val="006055B5"/>
    <w:rsid w:val="00606549"/>
    <w:rsid w:val="00610D31"/>
    <w:rsid w:val="00610E8B"/>
    <w:rsid w:val="00612BF1"/>
    <w:rsid w:val="0061425C"/>
    <w:rsid w:val="006144CD"/>
    <w:rsid w:val="00616084"/>
    <w:rsid w:val="0061622C"/>
    <w:rsid w:val="0062028F"/>
    <w:rsid w:val="00621D70"/>
    <w:rsid w:val="006260C8"/>
    <w:rsid w:val="0062697F"/>
    <w:rsid w:val="0062745D"/>
    <w:rsid w:val="0063097D"/>
    <w:rsid w:val="006339A9"/>
    <w:rsid w:val="006343AD"/>
    <w:rsid w:val="006345FD"/>
    <w:rsid w:val="006347D6"/>
    <w:rsid w:val="00634892"/>
    <w:rsid w:val="00634CB4"/>
    <w:rsid w:val="00635570"/>
    <w:rsid w:val="00635DF4"/>
    <w:rsid w:val="00636EB5"/>
    <w:rsid w:val="006376CD"/>
    <w:rsid w:val="00640F6B"/>
    <w:rsid w:val="0064148C"/>
    <w:rsid w:val="0064397D"/>
    <w:rsid w:val="00643A4B"/>
    <w:rsid w:val="0064711D"/>
    <w:rsid w:val="0065106F"/>
    <w:rsid w:val="00652BF8"/>
    <w:rsid w:val="006544B9"/>
    <w:rsid w:val="00655054"/>
    <w:rsid w:val="00656DBD"/>
    <w:rsid w:val="00661EAC"/>
    <w:rsid w:val="006640F5"/>
    <w:rsid w:val="006646BE"/>
    <w:rsid w:val="00665473"/>
    <w:rsid w:val="00665A40"/>
    <w:rsid w:val="00666C1B"/>
    <w:rsid w:val="00667644"/>
    <w:rsid w:val="006678C5"/>
    <w:rsid w:val="00667F03"/>
    <w:rsid w:val="00671A5B"/>
    <w:rsid w:val="00671CD3"/>
    <w:rsid w:val="00671CF0"/>
    <w:rsid w:val="00672F1D"/>
    <w:rsid w:val="006733A7"/>
    <w:rsid w:val="00675ED6"/>
    <w:rsid w:val="00677B7C"/>
    <w:rsid w:val="00677BFC"/>
    <w:rsid w:val="00677C83"/>
    <w:rsid w:val="00677DBB"/>
    <w:rsid w:val="006819AF"/>
    <w:rsid w:val="00681E90"/>
    <w:rsid w:val="00683D35"/>
    <w:rsid w:val="00686258"/>
    <w:rsid w:val="00686CAF"/>
    <w:rsid w:val="00687352"/>
    <w:rsid w:val="00690CE3"/>
    <w:rsid w:val="00691720"/>
    <w:rsid w:val="00692799"/>
    <w:rsid w:val="00692F53"/>
    <w:rsid w:val="0069425F"/>
    <w:rsid w:val="006950BE"/>
    <w:rsid w:val="00697EEA"/>
    <w:rsid w:val="00697F72"/>
    <w:rsid w:val="006A084F"/>
    <w:rsid w:val="006A1C7C"/>
    <w:rsid w:val="006A1FE9"/>
    <w:rsid w:val="006A2950"/>
    <w:rsid w:val="006A5959"/>
    <w:rsid w:val="006B3507"/>
    <w:rsid w:val="006B38A9"/>
    <w:rsid w:val="006B70CE"/>
    <w:rsid w:val="006C0793"/>
    <w:rsid w:val="006C0CD8"/>
    <w:rsid w:val="006C25C8"/>
    <w:rsid w:val="006C2BDC"/>
    <w:rsid w:val="006C356C"/>
    <w:rsid w:val="006C4BC0"/>
    <w:rsid w:val="006C4C14"/>
    <w:rsid w:val="006C57F8"/>
    <w:rsid w:val="006C5852"/>
    <w:rsid w:val="006C5EC4"/>
    <w:rsid w:val="006D016D"/>
    <w:rsid w:val="006D0E2A"/>
    <w:rsid w:val="006D13FE"/>
    <w:rsid w:val="006D16F7"/>
    <w:rsid w:val="006D560F"/>
    <w:rsid w:val="006D5FB0"/>
    <w:rsid w:val="006D6D7B"/>
    <w:rsid w:val="006D7E82"/>
    <w:rsid w:val="006E0457"/>
    <w:rsid w:val="006E0EE4"/>
    <w:rsid w:val="006E1A39"/>
    <w:rsid w:val="006E2346"/>
    <w:rsid w:val="006E260C"/>
    <w:rsid w:val="006E3B8E"/>
    <w:rsid w:val="006E485E"/>
    <w:rsid w:val="006E4F37"/>
    <w:rsid w:val="006E5BB7"/>
    <w:rsid w:val="006F04FF"/>
    <w:rsid w:val="006F111C"/>
    <w:rsid w:val="006F12D6"/>
    <w:rsid w:val="006F14BB"/>
    <w:rsid w:val="006F61B3"/>
    <w:rsid w:val="006F713E"/>
    <w:rsid w:val="007000D8"/>
    <w:rsid w:val="007005C2"/>
    <w:rsid w:val="0070266E"/>
    <w:rsid w:val="0070389A"/>
    <w:rsid w:val="00706C19"/>
    <w:rsid w:val="007108D9"/>
    <w:rsid w:val="00711638"/>
    <w:rsid w:val="00711724"/>
    <w:rsid w:val="007124BE"/>
    <w:rsid w:val="007132B1"/>
    <w:rsid w:val="0071354E"/>
    <w:rsid w:val="007142FD"/>
    <w:rsid w:val="007148F2"/>
    <w:rsid w:val="00715753"/>
    <w:rsid w:val="00715AF1"/>
    <w:rsid w:val="00715F17"/>
    <w:rsid w:val="007170E7"/>
    <w:rsid w:val="007172C6"/>
    <w:rsid w:val="00717953"/>
    <w:rsid w:val="00722B50"/>
    <w:rsid w:val="0072379A"/>
    <w:rsid w:val="0072383A"/>
    <w:rsid w:val="0072625B"/>
    <w:rsid w:val="0072638E"/>
    <w:rsid w:val="00726EDF"/>
    <w:rsid w:val="007277E0"/>
    <w:rsid w:val="007353B3"/>
    <w:rsid w:val="00737B64"/>
    <w:rsid w:val="00737EF0"/>
    <w:rsid w:val="0074032E"/>
    <w:rsid w:val="00740E22"/>
    <w:rsid w:val="00741743"/>
    <w:rsid w:val="00742BC5"/>
    <w:rsid w:val="0074408F"/>
    <w:rsid w:val="00751237"/>
    <w:rsid w:val="0075201E"/>
    <w:rsid w:val="00753E8E"/>
    <w:rsid w:val="007548C4"/>
    <w:rsid w:val="00755DDA"/>
    <w:rsid w:val="00757E1A"/>
    <w:rsid w:val="00757F03"/>
    <w:rsid w:val="00757FB7"/>
    <w:rsid w:val="0076058E"/>
    <w:rsid w:val="00761CCF"/>
    <w:rsid w:val="00762AC1"/>
    <w:rsid w:val="00762B9E"/>
    <w:rsid w:val="00762C84"/>
    <w:rsid w:val="007641C8"/>
    <w:rsid w:val="00764286"/>
    <w:rsid w:val="00766DA2"/>
    <w:rsid w:val="007673AE"/>
    <w:rsid w:val="00767C8E"/>
    <w:rsid w:val="00771971"/>
    <w:rsid w:val="00773E21"/>
    <w:rsid w:val="007767CF"/>
    <w:rsid w:val="0077777A"/>
    <w:rsid w:val="00780EA7"/>
    <w:rsid w:val="00781248"/>
    <w:rsid w:val="00781831"/>
    <w:rsid w:val="0078330A"/>
    <w:rsid w:val="0078408F"/>
    <w:rsid w:val="007853CA"/>
    <w:rsid w:val="00785471"/>
    <w:rsid w:val="00786CD3"/>
    <w:rsid w:val="0078722E"/>
    <w:rsid w:val="007878D8"/>
    <w:rsid w:val="00790A1C"/>
    <w:rsid w:val="00790FC1"/>
    <w:rsid w:val="00791DFA"/>
    <w:rsid w:val="00791EC0"/>
    <w:rsid w:val="00793099"/>
    <w:rsid w:val="00793391"/>
    <w:rsid w:val="00793757"/>
    <w:rsid w:val="007960AE"/>
    <w:rsid w:val="00796F2B"/>
    <w:rsid w:val="007971A5"/>
    <w:rsid w:val="007A0757"/>
    <w:rsid w:val="007A19B5"/>
    <w:rsid w:val="007A1C9D"/>
    <w:rsid w:val="007A23E8"/>
    <w:rsid w:val="007A3D18"/>
    <w:rsid w:val="007A5895"/>
    <w:rsid w:val="007A5A61"/>
    <w:rsid w:val="007A5AE7"/>
    <w:rsid w:val="007A7684"/>
    <w:rsid w:val="007B182E"/>
    <w:rsid w:val="007B30D2"/>
    <w:rsid w:val="007B3CA9"/>
    <w:rsid w:val="007B4402"/>
    <w:rsid w:val="007B47B3"/>
    <w:rsid w:val="007B5422"/>
    <w:rsid w:val="007B676D"/>
    <w:rsid w:val="007C0596"/>
    <w:rsid w:val="007C2942"/>
    <w:rsid w:val="007C329F"/>
    <w:rsid w:val="007C66D6"/>
    <w:rsid w:val="007C77C4"/>
    <w:rsid w:val="007D1372"/>
    <w:rsid w:val="007D170C"/>
    <w:rsid w:val="007D5E1B"/>
    <w:rsid w:val="007D605E"/>
    <w:rsid w:val="007D63A0"/>
    <w:rsid w:val="007D6E41"/>
    <w:rsid w:val="007D785C"/>
    <w:rsid w:val="007D7D79"/>
    <w:rsid w:val="007E053F"/>
    <w:rsid w:val="007E0727"/>
    <w:rsid w:val="007E0F97"/>
    <w:rsid w:val="007E0FC8"/>
    <w:rsid w:val="007E22AC"/>
    <w:rsid w:val="007E37A9"/>
    <w:rsid w:val="007E5E49"/>
    <w:rsid w:val="007E6A96"/>
    <w:rsid w:val="007E7D36"/>
    <w:rsid w:val="007F0086"/>
    <w:rsid w:val="007F0A30"/>
    <w:rsid w:val="007F0B42"/>
    <w:rsid w:val="007F10CC"/>
    <w:rsid w:val="007F39ED"/>
    <w:rsid w:val="007F5A80"/>
    <w:rsid w:val="007F5C4E"/>
    <w:rsid w:val="007F6A11"/>
    <w:rsid w:val="00802002"/>
    <w:rsid w:val="008024A3"/>
    <w:rsid w:val="008047A5"/>
    <w:rsid w:val="00805131"/>
    <w:rsid w:val="0080652B"/>
    <w:rsid w:val="008069E1"/>
    <w:rsid w:val="00810710"/>
    <w:rsid w:val="008107F4"/>
    <w:rsid w:val="00810D0B"/>
    <w:rsid w:val="00811115"/>
    <w:rsid w:val="00812679"/>
    <w:rsid w:val="0081286A"/>
    <w:rsid w:val="00813220"/>
    <w:rsid w:val="0081339A"/>
    <w:rsid w:val="0081390B"/>
    <w:rsid w:val="00813C50"/>
    <w:rsid w:val="00813E9C"/>
    <w:rsid w:val="00814DA3"/>
    <w:rsid w:val="0081507E"/>
    <w:rsid w:val="0081549E"/>
    <w:rsid w:val="008156D7"/>
    <w:rsid w:val="00817841"/>
    <w:rsid w:val="00817A4B"/>
    <w:rsid w:val="00821117"/>
    <w:rsid w:val="00821BDC"/>
    <w:rsid w:val="00822C4C"/>
    <w:rsid w:val="00823FF3"/>
    <w:rsid w:val="00825BA6"/>
    <w:rsid w:val="00826C1D"/>
    <w:rsid w:val="00826E11"/>
    <w:rsid w:val="0082733C"/>
    <w:rsid w:val="00830941"/>
    <w:rsid w:val="00831039"/>
    <w:rsid w:val="008315A6"/>
    <w:rsid w:val="0083217F"/>
    <w:rsid w:val="008324DF"/>
    <w:rsid w:val="008335DF"/>
    <w:rsid w:val="00835297"/>
    <w:rsid w:val="00836A84"/>
    <w:rsid w:val="00840761"/>
    <w:rsid w:val="00842AB9"/>
    <w:rsid w:val="0084492E"/>
    <w:rsid w:val="00844C9B"/>
    <w:rsid w:val="00845490"/>
    <w:rsid w:val="0084549B"/>
    <w:rsid w:val="00846525"/>
    <w:rsid w:val="00850DA2"/>
    <w:rsid w:val="00852725"/>
    <w:rsid w:val="00853152"/>
    <w:rsid w:val="00853D77"/>
    <w:rsid w:val="00854242"/>
    <w:rsid w:val="0085496F"/>
    <w:rsid w:val="008568B1"/>
    <w:rsid w:val="00857504"/>
    <w:rsid w:val="00860893"/>
    <w:rsid w:val="00860C8A"/>
    <w:rsid w:val="00860FA2"/>
    <w:rsid w:val="00861788"/>
    <w:rsid w:val="008628EC"/>
    <w:rsid w:val="0086357A"/>
    <w:rsid w:val="00864715"/>
    <w:rsid w:val="00864EBA"/>
    <w:rsid w:val="00865094"/>
    <w:rsid w:val="00865C59"/>
    <w:rsid w:val="0086637B"/>
    <w:rsid w:val="00866CF0"/>
    <w:rsid w:val="00867019"/>
    <w:rsid w:val="00867DA3"/>
    <w:rsid w:val="00871010"/>
    <w:rsid w:val="00872CDE"/>
    <w:rsid w:val="00873618"/>
    <w:rsid w:val="00873D58"/>
    <w:rsid w:val="00874DE9"/>
    <w:rsid w:val="008751E5"/>
    <w:rsid w:val="00877B45"/>
    <w:rsid w:val="00881110"/>
    <w:rsid w:val="008814A3"/>
    <w:rsid w:val="008819D9"/>
    <w:rsid w:val="0088332A"/>
    <w:rsid w:val="00884057"/>
    <w:rsid w:val="00890E5E"/>
    <w:rsid w:val="008912A7"/>
    <w:rsid w:val="0089350A"/>
    <w:rsid w:val="00894FFB"/>
    <w:rsid w:val="008A0D6E"/>
    <w:rsid w:val="008A225B"/>
    <w:rsid w:val="008A23FA"/>
    <w:rsid w:val="008A54FC"/>
    <w:rsid w:val="008A5B84"/>
    <w:rsid w:val="008A624E"/>
    <w:rsid w:val="008A7231"/>
    <w:rsid w:val="008B10D5"/>
    <w:rsid w:val="008B4102"/>
    <w:rsid w:val="008B65D0"/>
    <w:rsid w:val="008B6B0D"/>
    <w:rsid w:val="008B6F6D"/>
    <w:rsid w:val="008B769C"/>
    <w:rsid w:val="008C1424"/>
    <w:rsid w:val="008C19F0"/>
    <w:rsid w:val="008C23B6"/>
    <w:rsid w:val="008C2D6F"/>
    <w:rsid w:val="008C4619"/>
    <w:rsid w:val="008C4EEB"/>
    <w:rsid w:val="008C52DD"/>
    <w:rsid w:val="008C6CC7"/>
    <w:rsid w:val="008C746C"/>
    <w:rsid w:val="008D0AD4"/>
    <w:rsid w:val="008D131E"/>
    <w:rsid w:val="008D5A76"/>
    <w:rsid w:val="008D663F"/>
    <w:rsid w:val="008D6BAB"/>
    <w:rsid w:val="008D72AC"/>
    <w:rsid w:val="008D7B6D"/>
    <w:rsid w:val="008D7E53"/>
    <w:rsid w:val="008E02D5"/>
    <w:rsid w:val="008E3F7A"/>
    <w:rsid w:val="008E4DD2"/>
    <w:rsid w:val="008E650D"/>
    <w:rsid w:val="008E77D6"/>
    <w:rsid w:val="008E7E9A"/>
    <w:rsid w:val="008F0C3A"/>
    <w:rsid w:val="008F1BB5"/>
    <w:rsid w:val="008F26F0"/>
    <w:rsid w:val="008F36BB"/>
    <w:rsid w:val="008F39C4"/>
    <w:rsid w:val="008F5DE3"/>
    <w:rsid w:val="008F6BA9"/>
    <w:rsid w:val="00900C27"/>
    <w:rsid w:val="009030F8"/>
    <w:rsid w:val="00905EE8"/>
    <w:rsid w:val="00906742"/>
    <w:rsid w:val="00906A9C"/>
    <w:rsid w:val="00910632"/>
    <w:rsid w:val="00911D66"/>
    <w:rsid w:val="00912A55"/>
    <w:rsid w:val="009137F6"/>
    <w:rsid w:val="00917E2C"/>
    <w:rsid w:val="009204BC"/>
    <w:rsid w:val="00920F7C"/>
    <w:rsid w:val="009218FE"/>
    <w:rsid w:val="00923400"/>
    <w:rsid w:val="009238F7"/>
    <w:rsid w:val="00924A01"/>
    <w:rsid w:val="00924B0F"/>
    <w:rsid w:val="009252BE"/>
    <w:rsid w:val="00926EBA"/>
    <w:rsid w:val="00927105"/>
    <w:rsid w:val="00927A91"/>
    <w:rsid w:val="009300BF"/>
    <w:rsid w:val="009307A0"/>
    <w:rsid w:val="009307C2"/>
    <w:rsid w:val="00931178"/>
    <w:rsid w:val="009343D1"/>
    <w:rsid w:val="00934459"/>
    <w:rsid w:val="0093560F"/>
    <w:rsid w:val="00935D2D"/>
    <w:rsid w:val="00937154"/>
    <w:rsid w:val="00937529"/>
    <w:rsid w:val="009400E7"/>
    <w:rsid w:val="009408C6"/>
    <w:rsid w:val="0094133E"/>
    <w:rsid w:val="00942EEF"/>
    <w:rsid w:val="00943642"/>
    <w:rsid w:val="009437A7"/>
    <w:rsid w:val="00943F1B"/>
    <w:rsid w:val="00947712"/>
    <w:rsid w:val="009518FA"/>
    <w:rsid w:val="009572B4"/>
    <w:rsid w:val="00960423"/>
    <w:rsid w:val="00960E1F"/>
    <w:rsid w:val="00962014"/>
    <w:rsid w:val="00962BCA"/>
    <w:rsid w:val="00964989"/>
    <w:rsid w:val="00966652"/>
    <w:rsid w:val="00967BF8"/>
    <w:rsid w:val="009705E0"/>
    <w:rsid w:val="00971591"/>
    <w:rsid w:val="009734AB"/>
    <w:rsid w:val="00975D93"/>
    <w:rsid w:val="009765E7"/>
    <w:rsid w:val="009776F7"/>
    <w:rsid w:val="00980063"/>
    <w:rsid w:val="00980F5A"/>
    <w:rsid w:val="00981403"/>
    <w:rsid w:val="00981420"/>
    <w:rsid w:val="0098148B"/>
    <w:rsid w:val="00982ED3"/>
    <w:rsid w:val="0098655D"/>
    <w:rsid w:val="00986B49"/>
    <w:rsid w:val="00986C67"/>
    <w:rsid w:val="0099335E"/>
    <w:rsid w:val="0099466F"/>
    <w:rsid w:val="009956FC"/>
    <w:rsid w:val="00995C4E"/>
    <w:rsid w:val="00995DD4"/>
    <w:rsid w:val="009973BD"/>
    <w:rsid w:val="009A0341"/>
    <w:rsid w:val="009A12FB"/>
    <w:rsid w:val="009A28E6"/>
    <w:rsid w:val="009A3412"/>
    <w:rsid w:val="009A3AFD"/>
    <w:rsid w:val="009A7F4C"/>
    <w:rsid w:val="009B0C03"/>
    <w:rsid w:val="009B5144"/>
    <w:rsid w:val="009B622E"/>
    <w:rsid w:val="009B6992"/>
    <w:rsid w:val="009B7766"/>
    <w:rsid w:val="009C007E"/>
    <w:rsid w:val="009C013F"/>
    <w:rsid w:val="009C0273"/>
    <w:rsid w:val="009C13D7"/>
    <w:rsid w:val="009C1C18"/>
    <w:rsid w:val="009C20E4"/>
    <w:rsid w:val="009C30EE"/>
    <w:rsid w:val="009C3203"/>
    <w:rsid w:val="009C5B82"/>
    <w:rsid w:val="009C5CE6"/>
    <w:rsid w:val="009C6D82"/>
    <w:rsid w:val="009C7935"/>
    <w:rsid w:val="009C7AC7"/>
    <w:rsid w:val="009C7C87"/>
    <w:rsid w:val="009D0AFF"/>
    <w:rsid w:val="009D0E01"/>
    <w:rsid w:val="009D1519"/>
    <w:rsid w:val="009D243F"/>
    <w:rsid w:val="009D279F"/>
    <w:rsid w:val="009D2803"/>
    <w:rsid w:val="009D45AA"/>
    <w:rsid w:val="009D5A1A"/>
    <w:rsid w:val="009D7C82"/>
    <w:rsid w:val="009E0E69"/>
    <w:rsid w:val="009E2BC1"/>
    <w:rsid w:val="009E31D3"/>
    <w:rsid w:val="009E7748"/>
    <w:rsid w:val="009F01E7"/>
    <w:rsid w:val="009F152A"/>
    <w:rsid w:val="009F1573"/>
    <w:rsid w:val="009F2034"/>
    <w:rsid w:val="009F2865"/>
    <w:rsid w:val="009F2AE1"/>
    <w:rsid w:val="009F3928"/>
    <w:rsid w:val="009F3AE7"/>
    <w:rsid w:val="009F6013"/>
    <w:rsid w:val="009F7241"/>
    <w:rsid w:val="00A008AF"/>
    <w:rsid w:val="00A045EA"/>
    <w:rsid w:val="00A047BF"/>
    <w:rsid w:val="00A0491E"/>
    <w:rsid w:val="00A04F98"/>
    <w:rsid w:val="00A068B9"/>
    <w:rsid w:val="00A111A3"/>
    <w:rsid w:val="00A12854"/>
    <w:rsid w:val="00A1323E"/>
    <w:rsid w:val="00A16251"/>
    <w:rsid w:val="00A16B03"/>
    <w:rsid w:val="00A1770F"/>
    <w:rsid w:val="00A20BE5"/>
    <w:rsid w:val="00A219ED"/>
    <w:rsid w:val="00A2218A"/>
    <w:rsid w:val="00A240DF"/>
    <w:rsid w:val="00A2438C"/>
    <w:rsid w:val="00A27BD7"/>
    <w:rsid w:val="00A303D6"/>
    <w:rsid w:val="00A31A57"/>
    <w:rsid w:val="00A31C63"/>
    <w:rsid w:val="00A33E5B"/>
    <w:rsid w:val="00A362E8"/>
    <w:rsid w:val="00A36E12"/>
    <w:rsid w:val="00A41EFA"/>
    <w:rsid w:val="00A42821"/>
    <w:rsid w:val="00A42F84"/>
    <w:rsid w:val="00A4311C"/>
    <w:rsid w:val="00A43176"/>
    <w:rsid w:val="00A4399B"/>
    <w:rsid w:val="00A467FE"/>
    <w:rsid w:val="00A47796"/>
    <w:rsid w:val="00A53FCE"/>
    <w:rsid w:val="00A55504"/>
    <w:rsid w:val="00A56689"/>
    <w:rsid w:val="00A57E91"/>
    <w:rsid w:val="00A61502"/>
    <w:rsid w:val="00A61B07"/>
    <w:rsid w:val="00A61D6B"/>
    <w:rsid w:val="00A61DEB"/>
    <w:rsid w:val="00A62978"/>
    <w:rsid w:val="00A63EF4"/>
    <w:rsid w:val="00A64303"/>
    <w:rsid w:val="00A649AF"/>
    <w:rsid w:val="00A668B6"/>
    <w:rsid w:val="00A66FFE"/>
    <w:rsid w:val="00A6719B"/>
    <w:rsid w:val="00A67BC8"/>
    <w:rsid w:val="00A67C6D"/>
    <w:rsid w:val="00A7032D"/>
    <w:rsid w:val="00A7276B"/>
    <w:rsid w:val="00A75DBA"/>
    <w:rsid w:val="00A76FA9"/>
    <w:rsid w:val="00A77191"/>
    <w:rsid w:val="00A8011A"/>
    <w:rsid w:val="00A833C4"/>
    <w:rsid w:val="00A83EB1"/>
    <w:rsid w:val="00A8409D"/>
    <w:rsid w:val="00A8570C"/>
    <w:rsid w:val="00A8615A"/>
    <w:rsid w:val="00A8663E"/>
    <w:rsid w:val="00A872CD"/>
    <w:rsid w:val="00A91330"/>
    <w:rsid w:val="00A932C5"/>
    <w:rsid w:val="00A93CB1"/>
    <w:rsid w:val="00A95F09"/>
    <w:rsid w:val="00AA2A1A"/>
    <w:rsid w:val="00AA2A93"/>
    <w:rsid w:val="00AA2F75"/>
    <w:rsid w:val="00AA373B"/>
    <w:rsid w:val="00AA63C7"/>
    <w:rsid w:val="00AA6E18"/>
    <w:rsid w:val="00AB1336"/>
    <w:rsid w:val="00AB197D"/>
    <w:rsid w:val="00AB3025"/>
    <w:rsid w:val="00AB3F36"/>
    <w:rsid w:val="00AB4191"/>
    <w:rsid w:val="00AB43C9"/>
    <w:rsid w:val="00AB5388"/>
    <w:rsid w:val="00AB6A26"/>
    <w:rsid w:val="00AB78D0"/>
    <w:rsid w:val="00AC03BE"/>
    <w:rsid w:val="00AC12A0"/>
    <w:rsid w:val="00AC1C17"/>
    <w:rsid w:val="00AC441E"/>
    <w:rsid w:val="00AC58FC"/>
    <w:rsid w:val="00AC5DCC"/>
    <w:rsid w:val="00AC6774"/>
    <w:rsid w:val="00AD0CEB"/>
    <w:rsid w:val="00AD1BEC"/>
    <w:rsid w:val="00AD20EE"/>
    <w:rsid w:val="00AD2DCC"/>
    <w:rsid w:val="00AD3021"/>
    <w:rsid w:val="00AD4E36"/>
    <w:rsid w:val="00AD6376"/>
    <w:rsid w:val="00AD6722"/>
    <w:rsid w:val="00AD6D5D"/>
    <w:rsid w:val="00AD6F1A"/>
    <w:rsid w:val="00AD6FFF"/>
    <w:rsid w:val="00AD7887"/>
    <w:rsid w:val="00AE4477"/>
    <w:rsid w:val="00AE4825"/>
    <w:rsid w:val="00AE53D1"/>
    <w:rsid w:val="00AE568F"/>
    <w:rsid w:val="00AE5F1D"/>
    <w:rsid w:val="00AE64B3"/>
    <w:rsid w:val="00AE6B9B"/>
    <w:rsid w:val="00AF20D4"/>
    <w:rsid w:val="00AF36B2"/>
    <w:rsid w:val="00AF66E2"/>
    <w:rsid w:val="00AF6AFD"/>
    <w:rsid w:val="00AF7E72"/>
    <w:rsid w:val="00B02575"/>
    <w:rsid w:val="00B0444C"/>
    <w:rsid w:val="00B04CD9"/>
    <w:rsid w:val="00B04DBE"/>
    <w:rsid w:val="00B05CE7"/>
    <w:rsid w:val="00B05EEE"/>
    <w:rsid w:val="00B1239E"/>
    <w:rsid w:val="00B13C39"/>
    <w:rsid w:val="00B14639"/>
    <w:rsid w:val="00B14CF3"/>
    <w:rsid w:val="00B16083"/>
    <w:rsid w:val="00B16E66"/>
    <w:rsid w:val="00B17621"/>
    <w:rsid w:val="00B20559"/>
    <w:rsid w:val="00B212FD"/>
    <w:rsid w:val="00B22BD3"/>
    <w:rsid w:val="00B23700"/>
    <w:rsid w:val="00B23744"/>
    <w:rsid w:val="00B26150"/>
    <w:rsid w:val="00B30D22"/>
    <w:rsid w:val="00B320D1"/>
    <w:rsid w:val="00B34743"/>
    <w:rsid w:val="00B34768"/>
    <w:rsid w:val="00B34A7B"/>
    <w:rsid w:val="00B35324"/>
    <w:rsid w:val="00B366A5"/>
    <w:rsid w:val="00B36948"/>
    <w:rsid w:val="00B36BB5"/>
    <w:rsid w:val="00B36F97"/>
    <w:rsid w:val="00B379F7"/>
    <w:rsid w:val="00B41BEF"/>
    <w:rsid w:val="00B42ACA"/>
    <w:rsid w:val="00B43B57"/>
    <w:rsid w:val="00B44AF1"/>
    <w:rsid w:val="00B5030E"/>
    <w:rsid w:val="00B50620"/>
    <w:rsid w:val="00B50676"/>
    <w:rsid w:val="00B526C5"/>
    <w:rsid w:val="00B54017"/>
    <w:rsid w:val="00B55D04"/>
    <w:rsid w:val="00B56137"/>
    <w:rsid w:val="00B60021"/>
    <w:rsid w:val="00B63C15"/>
    <w:rsid w:val="00B6559B"/>
    <w:rsid w:val="00B67D65"/>
    <w:rsid w:val="00B71037"/>
    <w:rsid w:val="00B723E2"/>
    <w:rsid w:val="00B723F3"/>
    <w:rsid w:val="00B73143"/>
    <w:rsid w:val="00B73282"/>
    <w:rsid w:val="00B73EE9"/>
    <w:rsid w:val="00B74408"/>
    <w:rsid w:val="00B74DEF"/>
    <w:rsid w:val="00B764CD"/>
    <w:rsid w:val="00B76D11"/>
    <w:rsid w:val="00B76ED9"/>
    <w:rsid w:val="00B8036C"/>
    <w:rsid w:val="00B80D45"/>
    <w:rsid w:val="00B8161D"/>
    <w:rsid w:val="00B820E2"/>
    <w:rsid w:val="00B82A70"/>
    <w:rsid w:val="00B86CAB"/>
    <w:rsid w:val="00B903B9"/>
    <w:rsid w:val="00B90F3A"/>
    <w:rsid w:val="00B92249"/>
    <w:rsid w:val="00B94193"/>
    <w:rsid w:val="00B955F6"/>
    <w:rsid w:val="00B95AAA"/>
    <w:rsid w:val="00B96146"/>
    <w:rsid w:val="00BA19D6"/>
    <w:rsid w:val="00BA51D5"/>
    <w:rsid w:val="00BA5360"/>
    <w:rsid w:val="00BA6042"/>
    <w:rsid w:val="00BB058E"/>
    <w:rsid w:val="00BB0703"/>
    <w:rsid w:val="00BB0D80"/>
    <w:rsid w:val="00BB137D"/>
    <w:rsid w:val="00BB1DF9"/>
    <w:rsid w:val="00BB2438"/>
    <w:rsid w:val="00BB4310"/>
    <w:rsid w:val="00BB4DFA"/>
    <w:rsid w:val="00BC2E9D"/>
    <w:rsid w:val="00BC306B"/>
    <w:rsid w:val="00BC3BB7"/>
    <w:rsid w:val="00BC4BB0"/>
    <w:rsid w:val="00BC4C9F"/>
    <w:rsid w:val="00BC7037"/>
    <w:rsid w:val="00BC7450"/>
    <w:rsid w:val="00BC7AE8"/>
    <w:rsid w:val="00BC7C5D"/>
    <w:rsid w:val="00BD0ADF"/>
    <w:rsid w:val="00BD0B29"/>
    <w:rsid w:val="00BD1A08"/>
    <w:rsid w:val="00BD26E2"/>
    <w:rsid w:val="00BD2904"/>
    <w:rsid w:val="00BD2EB4"/>
    <w:rsid w:val="00BD3C26"/>
    <w:rsid w:val="00BD45D1"/>
    <w:rsid w:val="00BD51CD"/>
    <w:rsid w:val="00BD6E84"/>
    <w:rsid w:val="00BE0547"/>
    <w:rsid w:val="00BE1349"/>
    <w:rsid w:val="00BE1A47"/>
    <w:rsid w:val="00BE2BF4"/>
    <w:rsid w:val="00BE3831"/>
    <w:rsid w:val="00BE40EC"/>
    <w:rsid w:val="00BE58AC"/>
    <w:rsid w:val="00BE6C6B"/>
    <w:rsid w:val="00BE741F"/>
    <w:rsid w:val="00BE744A"/>
    <w:rsid w:val="00BE7669"/>
    <w:rsid w:val="00BF20E9"/>
    <w:rsid w:val="00BF2B7A"/>
    <w:rsid w:val="00BF324D"/>
    <w:rsid w:val="00BF429B"/>
    <w:rsid w:val="00BF5B9E"/>
    <w:rsid w:val="00BF6A40"/>
    <w:rsid w:val="00BF6F55"/>
    <w:rsid w:val="00BF7C39"/>
    <w:rsid w:val="00C0117F"/>
    <w:rsid w:val="00C027BF"/>
    <w:rsid w:val="00C0316B"/>
    <w:rsid w:val="00C03243"/>
    <w:rsid w:val="00C06326"/>
    <w:rsid w:val="00C06DC9"/>
    <w:rsid w:val="00C10AC2"/>
    <w:rsid w:val="00C126E0"/>
    <w:rsid w:val="00C131A0"/>
    <w:rsid w:val="00C13723"/>
    <w:rsid w:val="00C13C13"/>
    <w:rsid w:val="00C1513C"/>
    <w:rsid w:val="00C221C6"/>
    <w:rsid w:val="00C24A0E"/>
    <w:rsid w:val="00C24A0F"/>
    <w:rsid w:val="00C26AAB"/>
    <w:rsid w:val="00C27BF1"/>
    <w:rsid w:val="00C31392"/>
    <w:rsid w:val="00C3154E"/>
    <w:rsid w:val="00C32EA6"/>
    <w:rsid w:val="00C36DF7"/>
    <w:rsid w:val="00C36F03"/>
    <w:rsid w:val="00C402E6"/>
    <w:rsid w:val="00C413C7"/>
    <w:rsid w:val="00C43211"/>
    <w:rsid w:val="00C44084"/>
    <w:rsid w:val="00C4468F"/>
    <w:rsid w:val="00C44BC0"/>
    <w:rsid w:val="00C54280"/>
    <w:rsid w:val="00C54385"/>
    <w:rsid w:val="00C55354"/>
    <w:rsid w:val="00C55647"/>
    <w:rsid w:val="00C55753"/>
    <w:rsid w:val="00C55B29"/>
    <w:rsid w:val="00C61697"/>
    <w:rsid w:val="00C62C0D"/>
    <w:rsid w:val="00C6331D"/>
    <w:rsid w:val="00C634AF"/>
    <w:rsid w:val="00C64FE9"/>
    <w:rsid w:val="00C650B4"/>
    <w:rsid w:val="00C65D5D"/>
    <w:rsid w:val="00C66110"/>
    <w:rsid w:val="00C66AE9"/>
    <w:rsid w:val="00C67552"/>
    <w:rsid w:val="00C7062D"/>
    <w:rsid w:val="00C7245B"/>
    <w:rsid w:val="00C736D8"/>
    <w:rsid w:val="00C7739E"/>
    <w:rsid w:val="00C77647"/>
    <w:rsid w:val="00C81096"/>
    <w:rsid w:val="00C8181A"/>
    <w:rsid w:val="00C82966"/>
    <w:rsid w:val="00C83E78"/>
    <w:rsid w:val="00C863B4"/>
    <w:rsid w:val="00C86A0B"/>
    <w:rsid w:val="00C86B62"/>
    <w:rsid w:val="00C86BD2"/>
    <w:rsid w:val="00C86CE9"/>
    <w:rsid w:val="00C86EA5"/>
    <w:rsid w:val="00C90B9D"/>
    <w:rsid w:val="00C91692"/>
    <w:rsid w:val="00C91E51"/>
    <w:rsid w:val="00C9332B"/>
    <w:rsid w:val="00C93D94"/>
    <w:rsid w:val="00C95969"/>
    <w:rsid w:val="00C9726A"/>
    <w:rsid w:val="00CA2D86"/>
    <w:rsid w:val="00CA5CB8"/>
    <w:rsid w:val="00CA5E7D"/>
    <w:rsid w:val="00CA6469"/>
    <w:rsid w:val="00CA71B2"/>
    <w:rsid w:val="00CA77DE"/>
    <w:rsid w:val="00CA7CA1"/>
    <w:rsid w:val="00CB07C8"/>
    <w:rsid w:val="00CB085A"/>
    <w:rsid w:val="00CB2DBC"/>
    <w:rsid w:val="00CB5179"/>
    <w:rsid w:val="00CB579D"/>
    <w:rsid w:val="00CB5AAB"/>
    <w:rsid w:val="00CB7089"/>
    <w:rsid w:val="00CC14D8"/>
    <w:rsid w:val="00CC34FF"/>
    <w:rsid w:val="00CC39FE"/>
    <w:rsid w:val="00CC3BA1"/>
    <w:rsid w:val="00CC54CB"/>
    <w:rsid w:val="00CC5893"/>
    <w:rsid w:val="00CC58B6"/>
    <w:rsid w:val="00CC5986"/>
    <w:rsid w:val="00CD053C"/>
    <w:rsid w:val="00CD0B6D"/>
    <w:rsid w:val="00CD0C9A"/>
    <w:rsid w:val="00CD0D90"/>
    <w:rsid w:val="00CD10B6"/>
    <w:rsid w:val="00CD17B9"/>
    <w:rsid w:val="00CD4A10"/>
    <w:rsid w:val="00CD5881"/>
    <w:rsid w:val="00CD5D78"/>
    <w:rsid w:val="00CD7619"/>
    <w:rsid w:val="00CD7F09"/>
    <w:rsid w:val="00CE02E1"/>
    <w:rsid w:val="00CE0427"/>
    <w:rsid w:val="00CE15C7"/>
    <w:rsid w:val="00CE1AF8"/>
    <w:rsid w:val="00CE234E"/>
    <w:rsid w:val="00CE3063"/>
    <w:rsid w:val="00CE358E"/>
    <w:rsid w:val="00CE3C85"/>
    <w:rsid w:val="00CE69FC"/>
    <w:rsid w:val="00CE7D09"/>
    <w:rsid w:val="00CF0181"/>
    <w:rsid w:val="00CF05BE"/>
    <w:rsid w:val="00CF1205"/>
    <w:rsid w:val="00CF214A"/>
    <w:rsid w:val="00CF445D"/>
    <w:rsid w:val="00CF594D"/>
    <w:rsid w:val="00CF60DF"/>
    <w:rsid w:val="00CF6189"/>
    <w:rsid w:val="00CF6EF4"/>
    <w:rsid w:val="00CF7BF3"/>
    <w:rsid w:val="00D01AB5"/>
    <w:rsid w:val="00D01EF8"/>
    <w:rsid w:val="00D03EF4"/>
    <w:rsid w:val="00D03FA9"/>
    <w:rsid w:val="00D048BE"/>
    <w:rsid w:val="00D119F5"/>
    <w:rsid w:val="00D126B7"/>
    <w:rsid w:val="00D12ACA"/>
    <w:rsid w:val="00D20312"/>
    <w:rsid w:val="00D214C9"/>
    <w:rsid w:val="00D222BC"/>
    <w:rsid w:val="00D246A5"/>
    <w:rsid w:val="00D248FF"/>
    <w:rsid w:val="00D26653"/>
    <w:rsid w:val="00D270A6"/>
    <w:rsid w:val="00D30E1F"/>
    <w:rsid w:val="00D33A46"/>
    <w:rsid w:val="00D33E2A"/>
    <w:rsid w:val="00D34547"/>
    <w:rsid w:val="00D346CE"/>
    <w:rsid w:val="00D362DD"/>
    <w:rsid w:val="00D42EA7"/>
    <w:rsid w:val="00D4548B"/>
    <w:rsid w:val="00D46320"/>
    <w:rsid w:val="00D468A3"/>
    <w:rsid w:val="00D47D27"/>
    <w:rsid w:val="00D5006A"/>
    <w:rsid w:val="00D50441"/>
    <w:rsid w:val="00D54CD1"/>
    <w:rsid w:val="00D55CBC"/>
    <w:rsid w:val="00D56803"/>
    <w:rsid w:val="00D569D7"/>
    <w:rsid w:val="00D570D0"/>
    <w:rsid w:val="00D61257"/>
    <w:rsid w:val="00D61406"/>
    <w:rsid w:val="00D64177"/>
    <w:rsid w:val="00D653F8"/>
    <w:rsid w:val="00D70481"/>
    <w:rsid w:val="00D7079A"/>
    <w:rsid w:val="00D71385"/>
    <w:rsid w:val="00D72149"/>
    <w:rsid w:val="00D725CF"/>
    <w:rsid w:val="00D72952"/>
    <w:rsid w:val="00D7413E"/>
    <w:rsid w:val="00D743EC"/>
    <w:rsid w:val="00D7502D"/>
    <w:rsid w:val="00D76DA9"/>
    <w:rsid w:val="00D77321"/>
    <w:rsid w:val="00D806C4"/>
    <w:rsid w:val="00D85852"/>
    <w:rsid w:val="00D86245"/>
    <w:rsid w:val="00D864B4"/>
    <w:rsid w:val="00D8657E"/>
    <w:rsid w:val="00D86E57"/>
    <w:rsid w:val="00D90252"/>
    <w:rsid w:val="00D914D1"/>
    <w:rsid w:val="00D91572"/>
    <w:rsid w:val="00D9191A"/>
    <w:rsid w:val="00D9265B"/>
    <w:rsid w:val="00D92F55"/>
    <w:rsid w:val="00D93562"/>
    <w:rsid w:val="00D93C06"/>
    <w:rsid w:val="00D948B5"/>
    <w:rsid w:val="00D96207"/>
    <w:rsid w:val="00D96A7F"/>
    <w:rsid w:val="00D9729E"/>
    <w:rsid w:val="00D97BEF"/>
    <w:rsid w:val="00DA0A08"/>
    <w:rsid w:val="00DA309D"/>
    <w:rsid w:val="00DA5BFA"/>
    <w:rsid w:val="00DB2000"/>
    <w:rsid w:val="00DB38FF"/>
    <w:rsid w:val="00DB3A16"/>
    <w:rsid w:val="00DC047D"/>
    <w:rsid w:val="00DC43B0"/>
    <w:rsid w:val="00DC5657"/>
    <w:rsid w:val="00DD014F"/>
    <w:rsid w:val="00DD0717"/>
    <w:rsid w:val="00DD0A7D"/>
    <w:rsid w:val="00DD14B5"/>
    <w:rsid w:val="00DD46FE"/>
    <w:rsid w:val="00DD62A2"/>
    <w:rsid w:val="00DD7475"/>
    <w:rsid w:val="00DD7CCA"/>
    <w:rsid w:val="00DE10AC"/>
    <w:rsid w:val="00DE1179"/>
    <w:rsid w:val="00DE2AFB"/>
    <w:rsid w:val="00DE3F9A"/>
    <w:rsid w:val="00DE46D5"/>
    <w:rsid w:val="00DE57A1"/>
    <w:rsid w:val="00DE5BD5"/>
    <w:rsid w:val="00DE5CE5"/>
    <w:rsid w:val="00DE5D80"/>
    <w:rsid w:val="00DE6429"/>
    <w:rsid w:val="00DE7C62"/>
    <w:rsid w:val="00DF125C"/>
    <w:rsid w:val="00DF1306"/>
    <w:rsid w:val="00DF1465"/>
    <w:rsid w:val="00DF1CB1"/>
    <w:rsid w:val="00DF2149"/>
    <w:rsid w:val="00DF295D"/>
    <w:rsid w:val="00DF3298"/>
    <w:rsid w:val="00DF57A0"/>
    <w:rsid w:val="00DF5DBB"/>
    <w:rsid w:val="00DF60F7"/>
    <w:rsid w:val="00DF6301"/>
    <w:rsid w:val="00DF6343"/>
    <w:rsid w:val="00DF65FA"/>
    <w:rsid w:val="00E00C49"/>
    <w:rsid w:val="00E00F51"/>
    <w:rsid w:val="00E01779"/>
    <w:rsid w:val="00E01EE2"/>
    <w:rsid w:val="00E02DAA"/>
    <w:rsid w:val="00E040CA"/>
    <w:rsid w:val="00E04337"/>
    <w:rsid w:val="00E05024"/>
    <w:rsid w:val="00E05896"/>
    <w:rsid w:val="00E067A3"/>
    <w:rsid w:val="00E100C2"/>
    <w:rsid w:val="00E10320"/>
    <w:rsid w:val="00E11091"/>
    <w:rsid w:val="00E118B2"/>
    <w:rsid w:val="00E121F2"/>
    <w:rsid w:val="00E12DFD"/>
    <w:rsid w:val="00E16C9A"/>
    <w:rsid w:val="00E228D8"/>
    <w:rsid w:val="00E22D65"/>
    <w:rsid w:val="00E23244"/>
    <w:rsid w:val="00E23CB8"/>
    <w:rsid w:val="00E23EFD"/>
    <w:rsid w:val="00E253F4"/>
    <w:rsid w:val="00E2585D"/>
    <w:rsid w:val="00E270A5"/>
    <w:rsid w:val="00E30752"/>
    <w:rsid w:val="00E30C31"/>
    <w:rsid w:val="00E357C3"/>
    <w:rsid w:val="00E35EF1"/>
    <w:rsid w:val="00E4182A"/>
    <w:rsid w:val="00E41F5B"/>
    <w:rsid w:val="00E436EB"/>
    <w:rsid w:val="00E439A2"/>
    <w:rsid w:val="00E44A72"/>
    <w:rsid w:val="00E4763A"/>
    <w:rsid w:val="00E500C8"/>
    <w:rsid w:val="00E505C3"/>
    <w:rsid w:val="00E511D5"/>
    <w:rsid w:val="00E512DE"/>
    <w:rsid w:val="00E519AE"/>
    <w:rsid w:val="00E5225A"/>
    <w:rsid w:val="00E541FC"/>
    <w:rsid w:val="00E55157"/>
    <w:rsid w:val="00E551CE"/>
    <w:rsid w:val="00E610FB"/>
    <w:rsid w:val="00E61A21"/>
    <w:rsid w:val="00E64512"/>
    <w:rsid w:val="00E64D64"/>
    <w:rsid w:val="00E66698"/>
    <w:rsid w:val="00E67068"/>
    <w:rsid w:val="00E70BF8"/>
    <w:rsid w:val="00E7109F"/>
    <w:rsid w:val="00E743A4"/>
    <w:rsid w:val="00E74472"/>
    <w:rsid w:val="00E76343"/>
    <w:rsid w:val="00E76678"/>
    <w:rsid w:val="00E7729A"/>
    <w:rsid w:val="00E813BF"/>
    <w:rsid w:val="00E8589A"/>
    <w:rsid w:val="00E86B17"/>
    <w:rsid w:val="00E90651"/>
    <w:rsid w:val="00E91846"/>
    <w:rsid w:val="00E92638"/>
    <w:rsid w:val="00E9442A"/>
    <w:rsid w:val="00E95606"/>
    <w:rsid w:val="00E968C3"/>
    <w:rsid w:val="00E96C32"/>
    <w:rsid w:val="00E96EB5"/>
    <w:rsid w:val="00E97873"/>
    <w:rsid w:val="00EA155F"/>
    <w:rsid w:val="00EA2435"/>
    <w:rsid w:val="00EA78BC"/>
    <w:rsid w:val="00EB0B07"/>
    <w:rsid w:val="00EB0B87"/>
    <w:rsid w:val="00EB153E"/>
    <w:rsid w:val="00EB3E6B"/>
    <w:rsid w:val="00EB408D"/>
    <w:rsid w:val="00EB541F"/>
    <w:rsid w:val="00EB55A7"/>
    <w:rsid w:val="00EB7968"/>
    <w:rsid w:val="00EC109C"/>
    <w:rsid w:val="00EC16E9"/>
    <w:rsid w:val="00EC34F8"/>
    <w:rsid w:val="00EC45D8"/>
    <w:rsid w:val="00EC4E70"/>
    <w:rsid w:val="00EC5078"/>
    <w:rsid w:val="00EC6AAE"/>
    <w:rsid w:val="00ED1DC4"/>
    <w:rsid w:val="00ED1E0A"/>
    <w:rsid w:val="00ED30B1"/>
    <w:rsid w:val="00ED39D7"/>
    <w:rsid w:val="00ED44DF"/>
    <w:rsid w:val="00ED4513"/>
    <w:rsid w:val="00ED5304"/>
    <w:rsid w:val="00ED616F"/>
    <w:rsid w:val="00ED6201"/>
    <w:rsid w:val="00EE20B8"/>
    <w:rsid w:val="00EE23F0"/>
    <w:rsid w:val="00EE36FE"/>
    <w:rsid w:val="00EE4A4D"/>
    <w:rsid w:val="00EE7239"/>
    <w:rsid w:val="00EE7EA2"/>
    <w:rsid w:val="00EF17D7"/>
    <w:rsid w:val="00EF5689"/>
    <w:rsid w:val="00EF5AE4"/>
    <w:rsid w:val="00EF6F4B"/>
    <w:rsid w:val="00F02F7B"/>
    <w:rsid w:val="00F03CDB"/>
    <w:rsid w:val="00F0484A"/>
    <w:rsid w:val="00F0665D"/>
    <w:rsid w:val="00F14346"/>
    <w:rsid w:val="00F156EC"/>
    <w:rsid w:val="00F17717"/>
    <w:rsid w:val="00F200E7"/>
    <w:rsid w:val="00F209B8"/>
    <w:rsid w:val="00F21595"/>
    <w:rsid w:val="00F21DD9"/>
    <w:rsid w:val="00F2255E"/>
    <w:rsid w:val="00F23C45"/>
    <w:rsid w:val="00F272EC"/>
    <w:rsid w:val="00F3078D"/>
    <w:rsid w:val="00F307DA"/>
    <w:rsid w:val="00F343CD"/>
    <w:rsid w:val="00F34D6C"/>
    <w:rsid w:val="00F355FA"/>
    <w:rsid w:val="00F36132"/>
    <w:rsid w:val="00F37055"/>
    <w:rsid w:val="00F37E3D"/>
    <w:rsid w:val="00F4025F"/>
    <w:rsid w:val="00F40EFD"/>
    <w:rsid w:val="00F4228D"/>
    <w:rsid w:val="00F42DE2"/>
    <w:rsid w:val="00F44593"/>
    <w:rsid w:val="00F45768"/>
    <w:rsid w:val="00F469CB"/>
    <w:rsid w:val="00F502A4"/>
    <w:rsid w:val="00F522A9"/>
    <w:rsid w:val="00F5247E"/>
    <w:rsid w:val="00F52CE6"/>
    <w:rsid w:val="00F549DC"/>
    <w:rsid w:val="00F560AF"/>
    <w:rsid w:val="00F564B8"/>
    <w:rsid w:val="00F56CB2"/>
    <w:rsid w:val="00F57B05"/>
    <w:rsid w:val="00F60632"/>
    <w:rsid w:val="00F61232"/>
    <w:rsid w:val="00F62BFB"/>
    <w:rsid w:val="00F6344B"/>
    <w:rsid w:val="00F64CBC"/>
    <w:rsid w:val="00F64F1C"/>
    <w:rsid w:val="00F65503"/>
    <w:rsid w:val="00F70ECB"/>
    <w:rsid w:val="00F71C88"/>
    <w:rsid w:val="00F728CA"/>
    <w:rsid w:val="00F728CC"/>
    <w:rsid w:val="00F72DFA"/>
    <w:rsid w:val="00F74340"/>
    <w:rsid w:val="00F75F9E"/>
    <w:rsid w:val="00F763F5"/>
    <w:rsid w:val="00F76D8B"/>
    <w:rsid w:val="00F854F6"/>
    <w:rsid w:val="00F85F9E"/>
    <w:rsid w:val="00F86CB0"/>
    <w:rsid w:val="00F9068E"/>
    <w:rsid w:val="00F91FE2"/>
    <w:rsid w:val="00F928E0"/>
    <w:rsid w:val="00F939B9"/>
    <w:rsid w:val="00F96296"/>
    <w:rsid w:val="00F96AF2"/>
    <w:rsid w:val="00F9781F"/>
    <w:rsid w:val="00FA0BD0"/>
    <w:rsid w:val="00FA0ED8"/>
    <w:rsid w:val="00FA1F41"/>
    <w:rsid w:val="00FA24E4"/>
    <w:rsid w:val="00FA32BD"/>
    <w:rsid w:val="00FA3497"/>
    <w:rsid w:val="00FA531D"/>
    <w:rsid w:val="00FA7C7A"/>
    <w:rsid w:val="00FB3453"/>
    <w:rsid w:val="00FB4B09"/>
    <w:rsid w:val="00FB5C42"/>
    <w:rsid w:val="00FB6001"/>
    <w:rsid w:val="00FB6BB3"/>
    <w:rsid w:val="00FB6E98"/>
    <w:rsid w:val="00FC1293"/>
    <w:rsid w:val="00FC220C"/>
    <w:rsid w:val="00FC2704"/>
    <w:rsid w:val="00FC292D"/>
    <w:rsid w:val="00FC2D66"/>
    <w:rsid w:val="00FC2DAB"/>
    <w:rsid w:val="00FC36D6"/>
    <w:rsid w:val="00FC6D3F"/>
    <w:rsid w:val="00FC6E2A"/>
    <w:rsid w:val="00FC74C7"/>
    <w:rsid w:val="00FC7F2E"/>
    <w:rsid w:val="00FD1984"/>
    <w:rsid w:val="00FD201A"/>
    <w:rsid w:val="00FD3BEA"/>
    <w:rsid w:val="00FD53BF"/>
    <w:rsid w:val="00FD5519"/>
    <w:rsid w:val="00FD64AA"/>
    <w:rsid w:val="00FE0078"/>
    <w:rsid w:val="00FE05A9"/>
    <w:rsid w:val="00FE0A93"/>
    <w:rsid w:val="00FE0E19"/>
    <w:rsid w:val="00FE396F"/>
    <w:rsid w:val="00FE5171"/>
    <w:rsid w:val="00FE79A4"/>
    <w:rsid w:val="00FE7BDE"/>
    <w:rsid w:val="00FF14D1"/>
    <w:rsid w:val="00FF16B6"/>
    <w:rsid w:val="00FF4A6C"/>
    <w:rsid w:val="00FF4F18"/>
    <w:rsid w:val="00FF544F"/>
    <w:rsid w:val="00FF729A"/>
    <w:rsid w:val="00FF74E9"/>
    <w:rsid w:val="00FF7A5F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97E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97E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10</Words>
  <Characters>1215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 Zerbib</dc:creator>
  <cp:lastModifiedBy>Didier Zerbib</cp:lastModifiedBy>
  <cp:revision>3</cp:revision>
  <dcterms:created xsi:type="dcterms:W3CDTF">2014-02-19T08:17:00Z</dcterms:created>
  <dcterms:modified xsi:type="dcterms:W3CDTF">2014-02-27T12:06:00Z</dcterms:modified>
</cp:coreProperties>
</file>